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D0A34" w14:textId="1B757974" w:rsidR="00280650" w:rsidRDefault="00280650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  <w:r w:rsidRPr="00496D24">
        <w:rPr>
          <w:rFonts w:ascii="Times New Roman" w:hAnsi="Times New Roman" w:cs="Times New Roman"/>
          <w:b/>
          <w:bCs/>
          <w:szCs w:val="24"/>
        </w:rPr>
        <w:t>Supplementary Table S1</w:t>
      </w:r>
      <w:r w:rsidR="002B7954">
        <w:rPr>
          <w:b/>
          <w:bCs/>
        </w:rPr>
        <w:t>.</w:t>
      </w:r>
      <w:r w:rsidRPr="00280650">
        <w:rPr>
          <w:rFonts w:ascii="Times New Roman" w:hAnsi="Times New Roman" w:cs="Times New Roman"/>
          <w:szCs w:val="24"/>
        </w:rPr>
        <w:t xml:space="preserve"> </w:t>
      </w:r>
      <w:r w:rsidRPr="00907AFB">
        <w:rPr>
          <w:rFonts w:ascii="Times New Roman" w:hAnsi="Times New Roman" w:cs="Times New Roman"/>
          <w:b/>
          <w:bCs/>
          <w:szCs w:val="24"/>
        </w:rPr>
        <w:t>Summary of image acquisition parameters across cohorts</w:t>
      </w:r>
    </w:p>
    <w:tbl>
      <w:tblPr>
        <w:tblStyle w:val="TableGrid"/>
        <w:tblpPr w:leftFromText="180" w:rightFromText="180" w:vertAnchor="text" w:horzAnchor="margin" w:tblpY="504"/>
        <w:tblW w:w="5395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558"/>
        <w:gridCol w:w="991"/>
        <w:gridCol w:w="993"/>
        <w:gridCol w:w="1134"/>
        <w:gridCol w:w="852"/>
        <w:gridCol w:w="1416"/>
        <w:gridCol w:w="2014"/>
      </w:tblGrid>
      <w:tr w:rsidR="00FC77B9" w:rsidRPr="00D02CAE" w14:paraId="313B1ED0" w14:textId="77777777" w:rsidTr="0066194C">
        <w:trPr>
          <w:trHeight w:val="841"/>
        </w:trPr>
        <w:tc>
          <w:tcPr>
            <w:tcW w:w="561" w:type="pct"/>
            <w:noWrap/>
            <w:hideMark/>
          </w:tcPr>
          <w:p w14:paraId="50CEDE96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  <w:p w14:paraId="2B3E01C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  <w:noWrap/>
            <w:hideMark/>
          </w:tcPr>
          <w:p w14:paraId="04D5F3C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491" w:type="pct"/>
            <w:noWrap/>
            <w:hideMark/>
          </w:tcPr>
          <w:p w14:paraId="1EF4CDCA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canner</w:t>
            </w:r>
          </w:p>
          <w:p w14:paraId="30878B56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s</w:t>
            </w:r>
          </w:p>
        </w:tc>
        <w:tc>
          <w:tcPr>
            <w:tcW w:w="492" w:type="pct"/>
          </w:tcPr>
          <w:p w14:paraId="5AF92A9F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ield </w:t>
            </w:r>
          </w:p>
          <w:p w14:paraId="23E5017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rengt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Tesla)</w:t>
            </w:r>
          </w:p>
        </w:tc>
        <w:tc>
          <w:tcPr>
            <w:tcW w:w="562" w:type="pct"/>
            <w:noWrap/>
            <w:hideMark/>
          </w:tcPr>
          <w:p w14:paraId="2374D9D7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lice</w:t>
            </w:r>
          </w:p>
          <w:p w14:paraId="54D5D0C4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hickness (mm)</w:t>
            </w:r>
          </w:p>
        </w:tc>
        <w:tc>
          <w:tcPr>
            <w:tcW w:w="422" w:type="pct"/>
            <w:noWrap/>
            <w:hideMark/>
          </w:tcPr>
          <w:p w14:paraId="29B6C9DE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lice gap</w:t>
            </w:r>
          </w:p>
          <w:p w14:paraId="646B1B3E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mm)</w:t>
            </w:r>
          </w:p>
        </w:tc>
        <w:tc>
          <w:tcPr>
            <w:tcW w:w="702" w:type="pct"/>
            <w:noWrap/>
            <w:hideMark/>
          </w:tcPr>
          <w:p w14:paraId="7C01124E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mage resolution</w:t>
            </w:r>
          </w:p>
        </w:tc>
        <w:tc>
          <w:tcPr>
            <w:tcW w:w="998" w:type="pct"/>
            <w:noWrap/>
            <w:hideMark/>
          </w:tcPr>
          <w:p w14:paraId="5028330B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ixel spacing (mm)</w:t>
            </w:r>
          </w:p>
        </w:tc>
      </w:tr>
      <w:tr w:rsidR="00FC77B9" w:rsidRPr="00D02CAE" w14:paraId="2871534D" w14:textId="77777777" w:rsidTr="0066194C">
        <w:trPr>
          <w:trHeight w:val="1258"/>
        </w:trPr>
        <w:tc>
          <w:tcPr>
            <w:tcW w:w="561" w:type="pct"/>
            <w:noWrap/>
          </w:tcPr>
          <w:p w14:paraId="4419E808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AD</w:t>
            </w:r>
          </w:p>
        </w:tc>
        <w:tc>
          <w:tcPr>
            <w:tcW w:w="772" w:type="pct"/>
            <w:noWrap/>
          </w:tcPr>
          <w:p w14:paraId="30E745E9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491" w:type="pct"/>
            <w:noWrap/>
          </w:tcPr>
          <w:p w14:paraId="3371CEAB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kyra</w:t>
            </w:r>
            <w:proofErr w:type="spellEnd"/>
          </w:p>
        </w:tc>
        <w:tc>
          <w:tcPr>
            <w:tcW w:w="492" w:type="pct"/>
          </w:tcPr>
          <w:p w14:paraId="3012337D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pct"/>
            <w:noWrap/>
          </w:tcPr>
          <w:p w14:paraId="454E132F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 10</w:t>
            </w:r>
          </w:p>
        </w:tc>
        <w:tc>
          <w:tcPr>
            <w:tcW w:w="422" w:type="pct"/>
            <w:noWrap/>
          </w:tcPr>
          <w:p w14:paraId="5F42C492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pct"/>
            <w:noWrap/>
          </w:tcPr>
          <w:p w14:paraId="1F7BEE5B" w14:textId="77777777" w:rsidR="00FC77B9" w:rsidRPr="0066194C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4</w:t>
            </w:r>
            <w:r w:rsidRPr="00661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, 176</w:t>
            </w:r>
            <w:r w:rsidRPr="00661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2, 1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, 2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8" w:type="pct"/>
            <w:noWrap/>
          </w:tcPr>
          <w:p w14:paraId="7073E05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, 1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, 1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6, 1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5, 1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, 1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, 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</w:tr>
      <w:tr w:rsidR="00FC77B9" w:rsidRPr="00D02CAE" w14:paraId="54C028D2" w14:textId="77777777" w:rsidTr="0066194C">
        <w:trPr>
          <w:trHeight w:val="1206"/>
        </w:trPr>
        <w:tc>
          <w:tcPr>
            <w:tcW w:w="561" w:type="pct"/>
            <w:noWrap/>
            <w:hideMark/>
          </w:tcPr>
          <w:p w14:paraId="1E957CBA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vLPRIT</w:t>
            </w:r>
            <w:proofErr w:type="spellEnd"/>
          </w:p>
        </w:tc>
        <w:tc>
          <w:tcPr>
            <w:tcW w:w="772" w:type="pct"/>
            <w:noWrap/>
            <w:hideMark/>
          </w:tcPr>
          <w:p w14:paraId="67DEB78C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emens, Philips</w:t>
            </w:r>
          </w:p>
        </w:tc>
        <w:tc>
          <w:tcPr>
            <w:tcW w:w="491" w:type="pct"/>
            <w:noWrap/>
            <w:hideMark/>
          </w:tcPr>
          <w:p w14:paraId="663456BD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nto</w:t>
            </w:r>
            <w:proofErr w:type="spellEnd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era</w:t>
            </w:r>
            <w:proofErr w:type="spellEnd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00F08B8C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a</w:t>
            </w:r>
            <w:proofErr w:type="spellEnd"/>
          </w:p>
        </w:tc>
        <w:tc>
          <w:tcPr>
            <w:tcW w:w="492" w:type="pct"/>
          </w:tcPr>
          <w:p w14:paraId="27262924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62" w:type="pct"/>
            <w:noWrap/>
            <w:hideMark/>
          </w:tcPr>
          <w:p w14:paraId="7E051527" w14:textId="507382A7" w:rsidR="00FC77B9" w:rsidRPr="00D02CAE" w:rsidRDefault="00AD6AE7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C77B9"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2" w:type="pct"/>
            <w:noWrap/>
            <w:hideMark/>
          </w:tcPr>
          <w:p w14:paraId="24098506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pct"/>
            <w:noWrap/>
            <w:hideMark/>
          </w:tcPr>
          <w:p w14:paraId="1C40FF3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4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998" w:type="pct"/>
            <w:noWrap/>
            <w:hideMark/>
          </w:tcPr>
          <w:p w14:paraId="048A9D46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, 1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, 1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, 1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, 1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5, 1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, 1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, 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, 1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</w:tr>
      <w:tr w:rsidR="00FC77B9" w:rsidRPr="00D02CAE" w14:paraId="50A9DE97" w14:textId="77777777" w:rsidTr="0066194C">
        <w:trPr>
          <w:trHeight w:val="1051"/>
        </w:trPr>
        <w:tc>
          <w:tcPr>
            <w:tcW w:w="561" w:type="pct"/>
            <w:noWrap/>
          </w:tcPr>
          <w:p w14:paraId="6AEAE87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EAM</w:t>
            </w:r>
          </w:p>
        </w:tc>
        <w:tc>
          <w:tcPr>
            <w:tcW w:w="772" w:type="pct"/>
            <w:noWrap/>
          </w:tcPr>
          <w:p w14:paraId="50E3FCF5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491" w:type="pct"/>
            <w:noWrap/>
          </w:tcPr>
          <w:p w14:paraId="556C2EF9" w14:textId="7C72AE31" w:rsidR="00FC77B9" w:rsidRPr="00D02CAE" w:rsidRDefault="005D5B2F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n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C77B9"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kyra</w:t>
            </w:r>
            <w:proofErr w:type="spellEnd"/>
          </w:p>
        </w:tc>
        <w:tc>
          <w:tcPr>
            <w:tcW w:w="492" w:type="pct"/>
          </w:tcPr>
          <w:p w14:paraId="3252FCD8" w14:textId="4079FA55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EB74B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amp;3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2" w:type="pct"/>
            <w:noWrap/>
          </w:tcPr>
          <w:p w14:paraId="34BAC402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 10</w:t>
            </w:r>
          </w:p>
        </w:tc>
        <w:tc>
          <w:tcPr>
            <w:tcW w:w="422" w:type="pct"/>
            <w:noWrap/>
          </w:tcPr>
          <w:p w14:paraId="7BFE5CE3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pct"/>
            <w:noWrap/>
          </w:tcPr>
          <w:p w14:paraId="683E5A56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2, 2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8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2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998" w:type="pct"/>
            <w:noWrap/>
          </w:tcPr>
          <w:p w14:paraId="3B1C8868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6, 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, 1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, 1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, 1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, 1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, 1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9, 1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</w:tr>
      <w:tr w:rsidR="00FC77B9" w:rsidRPr="00D02CAE" w14:paraId="2E910141" w14:textId="77777777" w:rsidTr="0066194C">
        <w:trPr>
          <w:trHeight w:val="809"/>
        </w:trPr>
        <w:tc>
          <w:tcPr>
            <w:tcW w:w="561" w:type="pct"/>
            <w:noWrap/>
            <w:hideMark/>
          </w:tcPr>
          <w:p w14:paraId="1FCD1469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</w:t>
            </w:r>
          </w:p>
        </w:tc>
        <w:tc>
          <w:tcPr>
            <w:tcW w:w="772" w:type="pct"/>
            <w:noWrap/>
            <w:hideMark/>
          </w:tcPr>
          <w:p w14:paraId="1994B38C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491" w:type="pct"/>
            <w:noWrap/>
            <w:hideMark/>
          </w:tcPr>
          <w:p w14:paraId="78B8CC8F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nto</w:t>
            </w:r>
            <w:proofErr w:type="spellEnd"/>
          </w:p>
        </w:tc>
        <w:tc>
          <w:tcPr>
            <w:tcW w:w="492" w:type="pct"/>
          </w:tcPr>
          <w:p w14:paraId="648C8DD2" w14:textId="23893BA4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562" w:type="pct"/>
            <w:noWrap/>
            <w:hideMark/>
          </w:tcPr>
          <w:p w14:paraId="7F29A58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2" w:type="pct"/>
            <w:noWrap/>
            <w:hideMark/>
          </w:tcPr>
          <w:p w14:paraId="7BBF1522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pct"/>
            <w:noWrap/>
            <w:hideMark/>
          </w:tcPr>
          <w:p w14:paraId="6C9AC072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4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, 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998" w:type="pct"/>
            <w:noWrap/>
            <w:hideMark/>
          </w:tcPr>
          <w:p w14:paraId="07D5C270" w14:textId="77777777" w:rsidR="00FC77B9" w:rsidRPr="00D02CAE" w:rsidRDefault="00FC77B9" w:rsidP="0066194C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, 1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, 1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, 1.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, 1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, 1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D02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</w:tr>
    </w:tbl>
    <w:p w14:paraId="76FF5818" w14:textId="77777777" w:rsidR="00FC77B9" w:rsidRDefault="00FC77B9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679CD30E" w14:textId="77777777" w:rsidR="00B942D4" w:rsidRDefault="00B942D4" w:rsidP="00B942D4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b/>
          <w:bCs/>
          <w:szCs w:val="24"/>
        </w:rPr>
      </w:pPr>
    </w:p>
    <w:p w14:paraId="3E62645E" w14:textId="4979FAF1" w:rsidR="001A40B6" w:rsidRDefault="00B942D4" w:rsidP="00496D24">
      <w:pPr>
        <w:suppressLineNumbers/>
        <w:spacing w:after="160" w:line="480" w:lineRule="auto"/>
        <w:ind w:left="0" w:right="0" w:firstLine="0"/>
        <w:rPr>
          <w:rFonts w:ascii="Times New Roman" w:hAnsi="Times New Roman" w:cs="Times New Roman"/>
          <w:szCs w:val="24"/>
        </w:rPr>
      </w:pPr>
      <w:r w:rsidRPr="00353B97">
        <w:rPr>
          <w:rFonts w:ascii="Times New Roman" w:hAnsi="Times New Roman" w:cs="Times New Roman"/>
          <w:b/>
          <w:bCs/>
          <w:szCs w:val="24"/>
        </w:rPr>
        <w:t xml:space="preserve">Abbreviations: </w:t>
      </w:r>
      <w:r w:rsidRPr="00BF7F1A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AMI= Acute Myocardial Infarction</w:t>
      </w:r>
      <w:r w:rsidRPr="00BF7F1A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BF7F1A">
        <w:rPr>
          <w:rFonts w:ascii="Times New Roman" w:hAnsi="Times New Roman" w:cs="Times New Roman"/>
          <w:szCs w:val="24"/>
        </w:rPr>
        <w:t>CvLPRIT</w:t>
      </w:r>
      <w:proofErr w:type="spellEnd"/>
      <w:r w:rsidRPr="00BF7F1A">
        <w:rPr>
          <w:rFonts w:ascii="Times New Roman" w:hAnsi="Times New Roman" w:cs="Times New Roman"/>
          <w:szCs w:val="24"/>
        </w:rPr>
        <w:t xml:space="preserve"> = Complete versus Lesion-only Primary Percutaneous Coronary Intervention trial;</w:t>
      </w:r>
      <w:r>
        <w:rPr>
          <w:rFonts w:ascii="Times New Roman" w:hAnsi="Times New Roman" w:cs="Times New Roman"/>
          <w:szCs w:val="24"/>
        </w:rPr>
        <w:t xml:space="preserve"> </w:t>
      </w:r>
      <w:r w:rsidRPr="00BF7F1A">
        <w:rPr>
          <w:rFonts w:ascii="Times New Roman" w:hAnsi="Times New Roman" w:cs="Times New Roman"/>
          <w:szCs w:val="24"/>
        </w:rPr>
        <w:t>DREAM = Daily Remote Conditioning in Acute Myocardial Infarction trial;</w:t>
      </w:r>
      <w:r>
        <w:rPr>
          <w:rFonts w:ascii="Times New Roman" w:hAnsi="Times New Roman" w:cs="Times New Roman"/>
          <w:szCs w:val="24"/>
        </w:rPr>
        <w:t xml:space="preserve"> </w:t>
      </w:r>
      <w:r w:rsidRPr="00BF7F1A">
        <w:rPr>
          <w:rFonts w:ascii="Times New Roman" w:hAnsi="Times New Roman" w:cs="Times New Roman"/>
          <w:szCs w:val="24"/>
        </w:rPr>
        <w:t>SCAD = Spontaneous Coronary Artery Dissection registry.</w:t>
      </w:r>
    </w:p>
    <w:p w14:paraId="5C15CC8E" w14:textId="3362EB6D" w:rsidR="001A40B6" w:rsidRDefault="001A40B6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74EE7449" w14:textId="02FEBEF0" w:rsidR="00353237" w:rsidRDefault="0035323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01EFA74D" w14:textId="52B6588C" w:rsidR="00353237" w:rsidRDefault="0035323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386FCD99" w14:textId="2819A5A9" w:rsidR="00353237" w:rsidRDefault="0035323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7AF5165D" w14:textId="77777777" w:rsidR="00353237" w:rsidRDefault="0035323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02160D7A" w14:textId="43044EC5" w:rsidR="00AD63FF" w:rsidRDefault="00AD63FF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6FDD728F" w14:textId="5BC42E1E" w:rsidR="00A97AF7" w:rsidRPr="00C461C4" w:rsidRDefault="00A97AF7" w:rsidP="00A97AF7">
      <w:pPr>
        <w:pStyle w:val="NormalWeb"/>
        <w:spacing w:line="360" w:lineRule="auto"/>
        <w:rPr>
          <w:b/>
          <w:bCs/>
          <w:shd w:val="clear" w:color="auto" w:fill="FFFFFF"/>
        </w:rPr>
      </w:pPr>
      <w:r w:rsidRPr="00496D24">
        <w:rPr>
          <w:b/>
          <w:bCs/>
        </w:rPr>
        <w:t>Supplementary Table S</w:t>
      </w:r>
      <w:r>
        <w:rPr>
          <w:b/>
          <w:bCs/>
        </w:rPr>
        <w:t>2</w:t>
      </w:r>
      <w:r w:rsidRPr="00A27518">
        <w:rPr>
          <w:b/>
          <w:bCs/>
        </w:rPr>
        <w:t>:</w:t>
      </w:r>
      <w:r w:rsidRPr="00C461C4">
        <w:t xml:space="preserve"> Segmentation performance by infarct territory</w:t>
      </w:r>
    </w:p>
    <w:tbl>
      <w:tblPr>
        <w:tblStyle w:val="TableGrid0"/>
        <w:tblW w:w="5503" w:type="dxa"/>
        <w:tblInd w:w="185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592"/>
        <w:gridCol w:w="2606"/>
      </w:tblGrid>
      <w:tr w:rsidR="00A97AF7" w:rsidRPr="00C461C4" w14:paraId="7E3BC611" w14:textId="77777777" w:rsidTr="00E404EB">
        <w:trPr>
          <w:trHeight w:val="338"/>
        </w:trPr>
        <w:tc>
          <w:tcPr>
            <w:tcW w:w="0" w:type="auto"/>
            <w:vAlign w:val="center"/>
          </w:tcPr>
          <w:p w14:paraId="1D80DE00" w14:textId="77777777" w:rsidR="00A97AF7" w:rsidRPr="00C461C4" w:rsidRDefault="00A97AF7" w:rsidP="00E404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C461C4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erritory</w:t>
            </w:r>
          </w:p>
        </w:tc>
        <w:tc>
          <w:tcPr>
            <w:tcW w:w="0" w:type="auto"/>
            <w:vAlign w:val="center"/>
          </w:tcPr>
          <w:p w14:paraId="73D157D3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  <w:rPr>
                <w:b/>
                <w:bCs/>
              </w:rPr>
            </w:pPr>
            <w:r w:rsidRPr="00C461C4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</w:tcPr>
          <w:p w14:paraId="412331D6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  <w:rPr>
                <w:b/>
                <w:bCs/>
              </w:rPr>
            </w:pPr>
            <w:r w:rsidRPr="00C461C4">
              <w:rPr>
                <w:b/>
                <w:bCs/>
              </w:rPr>
              <w:t>Dice (mean ± SD)</w:t>
            </w:r>
          </w:p>
        </w:tc>
      </w:tr>
      <w:tr w:rsidR="00A97AF7" w:rsidRPr="00C461C4" w14:paraId="111E358C" w14:textId="77777777" w:rsidTr="00E404EB">
        <w:trPr>
          <w:trHeight w:val="351"/>
        </w:trPr>
        <w:tc>
          <w:tcPr>
            <w:tcW w:w="0" w:type="auto"/>
            <w:vAlign w:val="center"/>
          </w:tcPr>
          <w:p w14:paraId="562A6685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Anterior (LAD)</w:t>
            </w:r>
          </w:p>
        </w:tc>
        <w:tc>
          <w:tcPr>
            <w:tcW w:w="0" w:type="auto"/>
            <w:vAlign w:val="center"/>
          </w:tcPr>
          <w:p w14:paraId="33ABEF55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19</w:t>
            </w:r>
          </w:p>
        </w:tc>
        <w:tc>
          <w:tcPr>
            <w:tcW w:w="0" w:type="auto"/>
            <w:vAlign w:val="center"/>
          </w:tcPr>
          <w:p w14:paraId="660962BF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0.75 ± 0.04</w:t>
            </w:r>
          </w:p>
        </w:tc>
      </w:tr>
      <w:tr w:rsidR="00A97AF7" w:rsidRPr="00C461C4" w14:paraId="039FA60E" w14:textId="77777777" w:rsidTr="00E404EB">
        <w:trPr>
          <w:trHeight w:val="338"/>
        </w:trPr>
        <w:tc>
          <w:tcPr>
            <w:tcW w:w="0" w:type="auto"/>
            <w:vAlign w:val="center"/>
          </w:tcPr>
          <w:p w14:paraId="4EF8EE83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Inferior (RCA)</w:t>
            </w:r>
          </w:p>
        </w:tc>
        <w:tc>
          <w:tcPr>
            <w:tcW w:w="0" w:type="auto"/>
            <w:vAlign w:val="center"/>
          </w:tcPr>
          <w:p w14:paraId="3EE2E956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15</w:t>
            </w:r>
          </w:p>
        </w:tc>
        <w:tc>
          <w:tcPr>
            <w:tcW w:w="0" w:type="auto"/>
            <w:vAlign w:val="center"/>
          </w:tcPr>
          <w:p w14:paraId="221E689A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0.75 ± 0.06</w:t>
            </w:r>
          </w:p>
        </w:tc>
      </w:tr>
      <w:tr w:rsidR="00A97AF7" w:rsidRPr="00C461C4" w14:paraId="5D8AEB4E" w14:textId="77777777" w:rsidTr="00E404EB">
        <w:trPr>
          <w:trHeight w:val="351"/>
        </w:trPr>
        <w:tc>
          <w:tcPr>
            <w:tcW w:w="0" w:type="auto"/>
            <w:vAlign w:val="center"/>
          </w:tcPr>
          <w:p w14:paraId="1EB20CDA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Lateral (</w:t>
            </w:r>
            <w:proofErr w:type="spellStart"/>
            <w:r w:rsidRPr="00C461C4">
              <w:t>LCx</w:t>
            </w:r>
            <w:proofErr w:type="spellEnd"/>
            <w:r w:rsidRPr="00C461C4">
              <w:t>)</w:t>
            </w:r>
          </w:p>
        </w:tc>
        <w:tc>
          <w:tcPr>
            <w:tcW w:w="0" w:type="auto"/>
            <w:vAlign w:val="center"/>
          </w:tcPr>
          <w:p w14:paraId="2FA3CFA7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7</w:t>
            </w:r>
          </w:p>
        </w:tc>
        <w:tc>
          <w:tcPr>
            <w:tcW w:w="0" w:type="auto"/>
            <w:vAlign w:val="center"/>
          </w:tcPr>
          <w:p w14:paraId="3A6205F2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0.73 ± 0.04</w:t>
            </w:r>
          </w:p>
        </w:tc>
      </w:tr>
      <w:tr w:rsidR="00A97AF7" w:rsidRPr="00C461C4" w14:paraId="048A2E72" w14:textId="77777777" w:rsidTr="00E404EB">
        <w:trPr>
          <w:trHeight w:val="338"/>
        </w:trPr>
        <w:tc>
          <w:tcPr>
            <w:tcW w:w="0" w:type="auto"/>
            <w:vAlign w:val="center"/>
          </w:tcPr>
          <w:p w14:paraId="3571F9BC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Mixed*</w:t>
            </w:r>
          </w:p>
        </w:tc>
        <w:tc>
          <w:tcPr>
            <w:tcW w:w="0" w:type="auto"/>
            <w:vAlign w:val="center"/>
          </w:tcPr>
          <w:p w14:paraId="70867870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11</w:t>
            </w:r>
          </w:p>
        </w:tc>
        <w:tc>
          <w:tcPr>
            <w:tcW w:w="0" w:type="auto"/>
            <w:vAlign w:val="center"/>
          </w:tcPr>
          <w:p w14:paraId="71C7440A" w14:textId="77777777" w:rsidR="00A97AF7" w:rsidRPr="00C461C4" w:rsidRDefault="00A97AF7" w:rsidP="00E404EB">
            <w:pPr>
              <w:pStyle w:val="NormalWeb"/>
              <w:spacing w:line="360" w:lineRule="auto"/>
              <w:jc w:val="center"/>
            </w:pPr>
            <w:r w:rsidRPr="00C461C4">
              <w:t>0.72 ± 0.08</w:t>
            </w:r>
          </w:p>
        </w:tc>
      </w:tr>
    </w:tbl>
    <w:p w14:paraId="442473CD" w14:textId="53407E36" w:rsidR="00A97AF7" w:rsidRDefault="00A97AF7" w:rsidP="00A97AF7">
      <w:pPr>
        <w:pStyle w:val="NormalWeb"/>
        <w:spacing w:line="360" w:lineRule="auto"/>
      </w:pPr>
      <w:r w:rsidRPr="00C461C4">
        <w:t>*Patients with scar involving multiple coronary territories</w:t>
      </w:r>
      <w:r>
        <w:t>. No significant difference between territories (one-way ANOVA, p=0.26).</w:t>
      </w:r>
    </w:p>
    <w:p w14:paraId="6C36C76A" w14:textId="75C68CEE" w:rsidR="00A97AF7" w:rsidRPr="00C461C4" w:rsidRDefault="00A97AF7" w:rsidP="00A97AF7">
      <w:pPr>
        <w:pStyle w:val="NormalWeb"/>
        <w:spacing w:line="360" w:lineRule="auto"/>
      </w:pPr>
      <w:r w:rsidRPr="00A97AF7">
        <w:rPr>
          <w:b/>
          <w:bCs/>
        </w:rPr>
        <w:t>Abbreviations:</w:t>
      </w:r>
      <w:r>
        <w:t xml:space="preserve"> LAD = left anterior descending; </w:t>
      </w:r>
      <w:proofErr w:type="spellStart"/>
      <w:r>
        <w:t>LCx</w:t>
      </w:r>
      <w:proofErr w:type="spellEnd"/>
      <w:r>
        <w:t xml:space="preserve"> = left circumflex; RCA = right coronary artery.</w:t>
      </w:r>
    </w:p>
    <w:p w14:paraId="174EB87B" w14:textId="42080327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486DB90C" w14:textId="3460DEF2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0355BEBD" w14:textId="0B82FD74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3B4205BC" w14:textId="6EE2D8C8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0FA3688B" w14:textId="0AEE67F4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7716ABBE" w14:textId="3BC78964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70EE946C" w14:textId="0BC0DDF0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010EE67B" w14:textId="33ACA931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01E39299" w14:textId="127BB5BD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2EF7CDB2" w14:textId="739AF712" w:rsidR="00A97AF7" w:rsidRDefault="00A97AF7" w:rsidP="00200D69">
      <w:pPr>
        <w:suppressLineNumbers/>
        <w:spacing w:after="160" w:line="480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</w:p>
    <w:p w14:paraId="47085159" w14:textId="77777777" w:rsidR="005D291E" w:rsidRDefault="005D291E" w:rsidP="00200D69">
      <w:pPr>
        <w:suppressLineNumbers/>
        <w:spacing w:after="12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257F626B" w14:textId="3482DF74" w:rsidR="00E974E9" w:rsidRDefault="0005567D" w:rsidP="00E974E9">
      <w:pPr>
        <w:suppressLineNumbers/>
        <w:spacing w:after="160" w:line="480" w:lineRule="auto"/>
        <w:ind w:left="0" w:right="0" w:firstLine="0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87936" behindDoc="0" locked="0" layoutInCell="1" allowOverlap="1" wp14:anchorId="2F9834B6" wp14:editId="497A7B76">
            <wp:simplePos x="0" y="0"/>
            <wp:positionH relativeFrom="margin">
              <wp:align>left</wp:align>
            </wp:positionH>
            <wp:positionV relativeFrom="paragraph">
              <wp:posOffset>372732</wp:posOffset>
            </wp:positionV>
            <wp:extent cx="5646420" cy="27051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42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36AE3" w:rsidRPr="00B36AE3">
        <w:rPr>
          <w:rFonts w:ascii="Times New Roman" w:hAnsi="Times New Roman" w:cs="Times New Roman"/>
          <w:b/>
          <w:bCs/>
          <w:szCs w:val="24"/>
        </w:rPr>
        <w:t>Supplementary Figure S1</w:t>
      </w:r>
      <w:r w:rsidR="002B7954">
        <w:rPr>
          <w:rFonts w:ascii="Times New Roman" w:hAnsi="Times New Roman" w:cs="Times New Roman"/>
          <w:b/>
          <w:bCs/>
          <w:szCs w:val="24"/>
        </w:rPr>
        <w:t>.</w:t>
      </w:r>
      <w:r w:rsidR="00B36AE3" w:rsidRPr="00B36AE3">
        <w:rPr>
          <w:rFonts w:ascii="Times New Roman" w:hAnsi="Times New Roman" w:cs="Times New Roman"/>
          <w:szCs w:val="24"/>
        </w:rPr>
        <w:t xml:space="preserve"> </w:t>
      </w:r>
      <w:r w:rsidR="00E974E9" w:rsidRPr="0005567D">
        <w:rPr>
          <w:rFonts w:ascii="Times New Roman" w:hAnsi="Times New Roman" w:cs="Times New Roman"/>
          <w:b/>
          <w:bCs/>
          <w:szCs w:val="24"/>
        </w:rPr>
        <w:t>Cases excluded due to insufficient image quality</w:t>
      </w:r>
    </w:p>
    <w:p w14:paraId="4C2D0672" w14:textId="6BB3713D" w:rsidR="00B36AE3" w:rsidRDefault="00B36AE3" w:rsidP="0005567D">
      <w:pPr>
        <w:suppressLineNumbers/>
        <w:spacing w:after="160" w:line="480" w:lineRule="auto"/>
        <w:ind w:left="0" w:right="0" w:firstLine="0"/>
        <w:rPr>
          <w:rFonts w:ascii="Times New Roman" w:hAnsi="Times New Roman" w:cs="Times New Roman"/>
          <w:szCs w:val="24"/>
        </w:rPr>
      </w:pPr>
      <w:r w:rsidRPr="00B36AE3">
        <w:rPr>
          <w:rFonts w:ascii="Times New Roman" w:hAnsi="Times New Roman" w:cs="Times New Roman"/>
          <w:szCs w:val="24"/>
        </w:rPr>
        <w:t>Representative cases excluded due to insufficient image quality for ground truth annotation. Short-axis late gadolinium enhancement images demonstrating motion artefact, poor contrast-to-noise ratio, or insufficient signal intensity such that scar boundaries could not be consistently identified by expert observers.</w:t>
      </w:r>
    </w:p>
    <w:p w14:paraId="6B1CFB48" w14:textId="026350E3" w:rsidR="00B36AE3" w:rsidRPr="00B36AE3" w:rsidRDefault="00B36AE3" w:rsidP="00496D24">
      <w:pPr>
        <w:suppressLineNumbers/>
        <w:spacing w:after="24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40EAC7AA" w14:textId="77777777" w:rsidR="009B6C07" w:rsidRDefault="009B6C07" w:rsidP="0056458B">
      <w:pPr>
        <w:spacing w:line="480" w:lineRule="auto"/>
        <w:ind w:left="0" w:right="0" w:firstLine="0"/>
        <w:rPr>
          <w:rFonts w:ascii="Times New Roman" w:hAnsi="Times New Roman" w:cs="Times New Roman"/>
          <w:b/>
          <w:bCs/>
          <w:szCs w:val="24"/>
        </w:rPr>
        <w:sectPr w:rsidR="009B6C07" w:rsidSect="009B6C0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type w:val="continuous"/>
          <w:pgSz w:w="12240" w:h="15840"/>
          <w:pgMar w:top="1440" w:right="1440" w:bottom="1440" w:left="1440" w:header="628" w:footer="720" w:gutter="0"/>
          <w:lnNumType w:countBy="1" w:restart="continuous"/>
          <w:cols w:space="720"/>
          <w:docGrid w:linePitch="326"/>
        </w:sectPr>
      </w:pPr>
    </w:p>
    <w:p w14:paraId="5012CE27" w14:textId="297CB594" w:rsidR="0005567D" w:rsidRPr="0005567D" w:rsidRDefault="0005567D" w:rsidP="00CA7312">
      <w:pPr>
        <w:spacing w:line="480" w:lineRule="auto"/>
        <w:ind w:left="0" w:right="0" w:firstLine="0"/>
        <w:rPr>
          <w:rStyle w:val="Emphasis"/>
          <w:rFonts w:ascii="Times New Roman" w:hAnsi="Times New Roman" w:cs="Times New Roman"/>
          <w:b/>
          <w:bCs/>
          <w:i w:val="0"/>
          <w:iCs w:val="0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85888" behindDoc="0" locked="0" layoutInCell="1" allowOverlap="1" wp14:anchorId="4E6CE29D" wp14:editId="41C38878">
            <wp:simplePos x="0" y="0"/>
            <wp:positionH relativeFrom="margin">
              <wp:align>left</wp:align>
            </wp:positionH>
            <wp:positionV relativeFrom="paragraph">
              <wp:posOffset>496435</wp:posOffset>
            </wp:positionV>
            <wp:extent cx="4808855" cy="5455285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855" cy="5455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05F2" w:rsidRPr="00A32AC2">
        <w:rPr>
          <w:rStyle w:val="Emphasis"/>
          <w:rFonts w:ascii="Times New Roman" w:hAnsi="Times New Roman" w:cs="Times New Roman"/>
          <w:b/>
          <w:bCs/>
          <w:i w:val="0"/>
          <w:iCs w:val="0"/>
          <w:szCs w:val="24"/>
        </w:rPr>
        <w:t>Supplementary Figure S</w:t>
      </w:r>
      <w:r w:rsidR="0056458B">
        <w:rPr>
          <w:rStyle w:val="Emphasis"/>
          <w:rFonts w:ascii="Times New Roman" w:hAnsi="Times New Roman" w:cs="Times New Roman"/>
          <w:b/>
          <w:bCs/>
          <w:i w:val="0"/>
          <w:iCs w:val="0"/>
          <w:szCs w:val="24"/>
        </w:rPr>
        <w:t>2</w:t>
      </w:r>
      <w:r w:rsidR="002B7954">
        <w:rPr>
          <w:rStyle w:val="Emphasis"/>
          <w:rFonts w:ascii="Times New Roman" w:hAnsi="Times New Roman" w:cs="Times New Roman"/>
          <w:b/>
          <w:bCs/>
          <w:i w:val="0"/>
          <w:iCs w:val="0"/>
          <w:szCs w:val="24"/>
        </w:rPr>
        <w:t>.</w:t>
      </w:r>
      <w:r w:rsidR="00BE05F2" w:rsidRPr="00A32AC2">
        <w:rPr>
          <w:rStyle w:val="Emphasis"/>
          <w:rFonts w:ascii="Times New Roman" w:hAnsi="Times New Roman" w:cs="Times New Roman"/>
          <w:i w:val="0"/>
          <w:iCs w:val="0"/>
          <w:szCs w:val="24"/>
        </w:rPr>
        <w:t xml:space="preserve"> </w:t>
      </w:r>
      <w:r w:rsidRPr="0005567D">
        <w:rPr>
          <w:rFonts w:ascii="Times New Roman" w:hAnsi="Times New Roman" w:cs="Times New Roman"/>
          <w:b/>
          <w:bCs/>
        </w:rPr>
        <w:t>Overview of interactive segmentation GUI and workflow</w:t>
      </w:r>
    </w:p>
    <w:p w14:paraId="05769EFF" w14:textId="6A706238" w:rsidR="00BE05F2" w:rsidRPr="00A32AC2" w:rsidRDefault="00BE05F2" w:rsidP="00CA7312">
      <w:pPr>
        <w:spacing w:line="480" w:lineRule="auto"/>
        <w:ind w:left="0" w:right="0" w:firstLine="0"/>
        <w:rPr>
          <w:rStyle w:val="Emphasis"/>
          <w:rFonts w:ascii="Times New Roman" w:hAnsi="Times New Roman" w:cs="Times New Roman"/>
          <w:i w:val="0"/>
          <w:iCs w:val="0"/>
          <w:szCs w:val="24"/>
        </w:rPr>
      </w:pPr>
      <w:r w:rsidRPr="00A32AC2">
        <w:rPr>
          <w:rStyle w:val="Emphasis"/>
          <w:rFonts w:ascii="Times New Roman" w:hAnsi="Times New Roman" w:cs="Times New Roman"/>
          <w:i w:val="0"/>
          <w:iCs w:val="0"/>
          <w:szCs w:val="24"/>
        </w:rPr>
        <w:t>Overview of the interactive segmentation framework and graphical user interface. (Top) Model architecture comprising image encoder, prompt encoder, and mask decoder. A YOLO detector automatically generates initial bounding box prompts. (Bottom) The graphical user interface displaying a representative case. The system automatically detects the region of interest; users can refine by adjusting the bounding box or adding foreground points to guide segmentation. Real-time scar quantification is displayed (pixels, mass, total mass). See Supplementary Video S1 for demonstration</w:t>
      </w:r>
      <w:r>
        <w:rPr>
          <w:rStyle w:val="Emphasis"/>
          <w:rFonts w:ascii="Times New Roman" w:hAnsi="Times New Roman" w:cs="Times New Roman"/>
          <w:i w:val="0"/>
          <w:iCs w:val="0"/>
          <w:szCs w:val="24"/>
        </w:rPr>
        <w:t>.</w:t>
      </w:r>
    </w:p>
    <w:p w14:paraId="0F8E7FDB" w14:textId="304EA89D" w:rsidR="00505896" w:rsidRPr="00505896" w:rsidRDefault="00260FF9" w:rsidP="009524F6">
      <w:pPr>
        <w:spacing w:line="480" w:lineRule="auto"/>
        <w:ind w:right="0"/>
        <w:rPr>
          <w:rFonts w:ascii="Times New Roman" w:hAnsi="Times New Roman" w:cs="Times New Roman"/>
          <w:b/>
          <w:bCs/>
          <w:szCs w:val="24"/>
        </w:rPr>
      </w:pPr>
      <w:r w:rsidRPr="00A43C77">
        <w:rPr>
          <w:rStyle w:val="Strong"/>
          <w:rFonts w:ascii="Times New Roman" w:hAnsi="Times New Roman" w:cs="Times New Roman"/>
          <w:szCs w:val="24"/>
        </w:rPr>
        <w:t>Supplementary Figure S</w:t>
      </w:r>
      <w:r w:rsidR="0056458B">
        <w:rPr>
          <w:rStyle w:val="Strong"/>
          <w:rFonts w:ascii="Times New Roman" w:hAnsi="Times New Roman" w:cs="Times New Roman"/>
          <w:szCs w:val="24"/>
        </w:rPr>
        <w:t>3</w:t>
      </w:r>
      <w:r w:rsidR="002B7954">
        <w:rPr>
          <w:rStyle w:val="Strong"/>
          <w:rFonts w:ascii="Times New Roman" w:hAnsi="Times New Roman" w:cs="Times New Roman"/>
          <w:szCs w:val="24"/>
        </w:rPr>
        <w:t>.</w:t>
      </w:r>
      <w:r w:rsidRPr="00A43C77">
        <w:rPr>
          <w:rFonts w:ascii="Times New Roman" w:hAnsi="Times New Roman" w:cs="Times New Roman"/>
          <w:szCs w:val="24"/>
        </w:rPr>
        <w:t xml:space="preserve"> </w:t>
      </w:r>
      <w:r w:rsidR="00505896" w:rsidRPr="00505896">
        <w:rPr>
          <w:rFonts w:ascii="Times New Roman" w:hAnsi="Times New Roman" w:cs="Times New Roman"/>
          <w:b/>
          <w:bCs/>
          <w:szCs w:val="24"/>
        </w:rPr>
        <w:t>Comparison of prompting strategies for scar segmentation</w:t>
      </w:r>
    </w:p>
    <w:p w14:paraId="39855F61" w14:textId="2BDB1A59" w:rsidR="009524F6" w:rsidRPr="00A43C77" w:rsidRDefault="00260FF9" w:rsidP="009524F6">
      <w:pPr>
        <w:spacing w:line="480" w:lineRule="auto"/>
        <w:ind w:right="0"/>
      </w:pPr>
      <w:r w:rsidRPr="00A43C77">
        <w:rPr>
          <w:rFonts w:ascii="Times New Roman" w:hAnsi="Times New Roman" w:cs="Times New Roman"/>
          <w:szCs w:val="24"/>
        </w:rPr>
        <w:t>Example comparison of point</w:t>
      </w:r>
      <w:r>
        <w:rPr>
          <w:rFonts w:ascii="Times New Roman" w:hAnsi="Times New Roman" w:cs="Times New Roman"/>
          <w:szCs w:val="24"/>
        </w:rPr>
        <w:t>s</w:t>
      </w:r>
      <w:r w:rsidRPr="00A43C77">
        <w:rPr>
          <w:rFonts w:ascii="Times New Roman" w:hAnsi="Times New Roman" w:cs="Times New Roman"/>
          <w:szCs w:val="24"/>
        </w:rPr>
        <w:t>-only, bounding-box-only, and combined bounding-box plus point</w:t>
      </w:r>
      <w:r>
        <w:rPr>
          <w:rFonts w:ascii="Times New Roman" w:hAnsi="Times New Roman" w:cs="Times New Roman"/>
          <w:szCs w:val="24"/>
        </w:rPr>
        <w:t>s</w:t>
      </w:r>
      <w:r w:rsidRPr="00A43C77">
        <w:rPr>
          <w:rFonts w:ascii="Times New Roman" w:hAnsi="Times New Roman" w:cs="Times New Roman"/>
          <w:szCs w:val="24"/>
        </w:rPr>
        <w:t xml:space="preserve"> prompting for myocardial scar segmentation.</w:t>
      </w:r>
      <w:r w:rsidR="009524F6">
        <w:rPr>
          <w:rFonts w:ascii="Times New Roman" w:hAnsi="Times New Roman" w:cs="Times New Roman"/>
          <w:szCs w:val="24"/>
        </w:rPr>
        <w:t xml:space="preserve"> </w:t>
      </w:r>
      <w:r w:rsidR="009524F6" w:rsidRPr="00A43C77">
        <w:rPr>
          <w:rFonts w:ascii="Times New Roman" w:hAnsi="Times New Roman" w:cs="Times New Roman"/>
          <w:szCs w:val="24"/>
        </w:rPr>
        <w:t>The yellow dashed box indicates the zoomed region shown in the lower panels.</w:t>
      </w:r>
    </w:p>
    <w:p w14:paraId="1D2A1006" w14:textId="5B3197DF" w:rsidR="00260FF9" w:rsidRPr="00A43C77" w:rsidRDefault="0005567D" w:rsidP="00260FF9">
      <w:pPr>
        <w:spacing w:line="480" w:lineRule="auto"/>
        <w:ind w:right="0"/>
        <w:rPr>
          <w:rStyle w:val="Emphasis"/>
          <w:rFonts w:ascii="Times New Roman" w:hAnsi="Times New Roman" w:cs="Times New Roman"/>
          <w:i w:val="0"/>
          <w:iCs w:val="0"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drawing>
          <wp:anchor distT="0" distB="0" distL="114300" distR="114300" simplePos="0" relativeHeight="251686912" behindDoc="0" locked="0" layoutInCell="1" allowOverlap="1" wp14:anchorId="2FF74B3F" wp14:editId="357739DF">
            <wp:simplePos x="0" y="0"/>
            <wp:positionH relativeFrom="margin">
              <wp:posOffset>-37317</wp:posOffset>
            </wp:positionH>
            <wp:positionV relativeFrom="paragraph">
              <wp:posOffset>339185</wp:posOffset>
            </wp:positionV>
            <wp:extent cx="5811520" cy="2897505"/>
            <wp:effectExtent l="0" t="0" r="0" b="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74"/>
                    <a:stretch/>
                  </pic:blipFill>
                  <pic:spPr bwMode="auto">
                    <a:xfrm>
                      <a:off x="0" y="0"/>
                      <a:ext cx="5811520" cy="2897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C1EEAF" w14:textId="41BBC2EB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048DE481" w14:textId="0E930ADB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2A8DAFC0" w14:textId="7BF508FB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18CACFFF" w14:textId="77777777" w:rsidR="009B6C07" w:rsidRDefault="009B6C07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  <w:sectPr w:rsidR="009B6C07" w:rsidSect="00CA7312">
          <w:type w:val="continuous"/>
          <w:pgSz w:w="12240" w:h="15840"/>
          <w:pgMar w:top="1440" w:right="1440" w:bottom="1440" w:left="1440" w:header="628" w:footer="720" w:gutter="0"/>
          <w:cols w:space="720"/>
          <w:docGrid w:linePitch="326"/>
        </w:sectPr>
      </w:pPr>
    </w:p>
    <w:p w14:paraId="4B422B8E" w14:textId="4A862F21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0A081377" w14:textId="7F144526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1B3EEAD8" w14:textId="48D6B136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32B95741" w14:textId="0063F767" w:rsidR="00BE05F2" w:rsidRDefault="00BE05F2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5E5EE5CE" w14:textId="0313D2C2" w:rsidR="00496D24" w:rsidRDefault="00496D24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p w14:paraId="66102467" w14:textId="54A74B34" w:rsidR="00DB17BA" w:rsidRPr="00DB17BA" w:rsidRDefault="00450255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b/>
          <w:bCs/>
        </w:rPr>
      </w:pPr>
      <w:r w:rsidRPr="00450255">
        <w:rPr>
          <w:rStyle w:val="Strong"/>
          <w:rFonts w:ascii="Times New Roman" w:hAnsi="Times New Roman" w:cs="Times New Roman"/>
        </w:rPr>
        <w:t>Supplementary Figure S</w:t>
      </w:r>
      <w:r w:rsidR="0056458B">
        <w:rPr>
          <w:rStyle w:val="Strong"/>
          <w:rFonts w:ascii="Times New Roman" w:hAnsi="Times New Roman" w:cs="Times New Roman"/>
        </w:rPr>
        <w:t>4</w:t>
      </w:r>
      <w:r w:rsidR="002B7954">
        <w:rPr>
          <w:rStyle w:val="Strong"/>
          <w:rFonts w:ascii="Times New Roman" w:hAnsi="Times New Roman" w:cs="Times New Roman"/>
        </w:rPr>
        <w:t>.</w:t>
      </w:r>
      <w:r w:rsidRPr="00450255">
        <w:rPr>
          <w:rFonts w:ascii="Times New Roman" w:hAnsi="Times New Roman" w:cs="Times New Roman"/>
        </w:rPr>
        <w:t xml:space="preserve"> </w:t>
      </w:r>
      <w:r w:rsidR="00DB17BA" w:rsidRPr="00DB17BA">
        <w:rPr>
          <w:rFonts w:ascii="Times New Roman" w:hAnsi="Times New Roman" w:cs="Times New Roman"/>
          <w:b/>
          <w:bCs/>
        </w:rPr>
        <w:t>Representative test-set case with low Dice similarity</w:t>
      </w:r>
    </w:p>
    <w:p w14:paraId="3AF3E820" w14:textId="205AD9AB" w:rsidR="00DB17BA" w:rsidRDefault="00DB17BA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700224" behindDoc="0" locked="0" layoutInCell="1" allowOverlap="1" wp14:anchorId="2908AE04" wp14:editId="585D2BE4">
            <wp:simplePos x="0" y="0"/>
            <wp:positionH relativeFrom="margin">
              <wp:align>right</wp:align>
            </wp:positionH>
            <wp:positionV relativeFrom="paragraph">
              <wp:posOffset>243354</wp:posOffset>
            </wp:positionV>
            <wp:extent cx="5943600" cy="4225925"/>
            <wp:effectExtent l="0" t="0" r="0" b="3175"/>
            <wp:wrapTopAndBottom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3BDBC9" w14:textId="3743B141" w:rsidR="00450255" w:rsidRDefault="00450255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</w:rPr>
      </w:pPr>
      <w:r w:rsidRPr="00450255">
        <w:rPr>
          <w:rFonts w:ascii="Times New Roman" w:hAnsi="Times New Roman" w:cs="Times New Roman"/>
        </w:rPr>
        <w:t>Representative slice demonstrating low Dice similarity coefficient (DSC = 0.35). (A) Ground truth scar annotation (red). (B) Model prediction (cyan). (C) Overlay showing both segmentations identifying enhancement in the same anatomical region but differing in extent at the scar-myocardium boundary. Lower panels show magnified views of the region of interest.</w:t>
      </w:r>
    </w:p>
    <w:p w14:paraId="4FDA5293" w14:textId="14E797E8" w:rsidR="00450255" w:rsidRPr="00450255" w:rsidRDefault="00450255" w:rsidP="00200D69">
      <w:pPr>
        <w:suppressLineNumbers/>
        <w:spacing w:before="120" w:after="0" w:line="480" w:lineRule="auto"/>
        <w:ind w:left="0" w:right="0" w:firstLine="0"/>
        <w:rPr>
          <w:rFonts w:ascii="Times New Roman" w:hAnsi="Times New Roman" w:cs="Times New Roman"/>
          <w:szCs w:val="24"/>
        </w:rPr>
      </w:pPr>
    </w:p>
    <w:sectPr w:rsidR="00450255" w:rsidRPr="00450255" w:rsidSect="009B6C07">
      <w:type w:val="continuous"/>
      <w:pgSz w:w="12240" w:h="15840"/>
      <w:pgMar w:top="1440" w:right="1440" w:bottom="1440" w:left="1440" w:header="628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C81CC" w14:textId="77777777" w:rsidR="001E2697" w:rsidRDefault="001E2697">
      <w:pPr>
        <w:spacing w:after="0" w:line="240" w:lineRule="auto"/>
      </w:pPr>
      <w:r>
        <w:separator/>
      </w:r>
    </w:p>
  </w:endnote>
  <w:endnote w:type="continuationSeparator" w:id="0">
    <w:p w14:paraId="20D925B5" w14:textId="77777777" w:rsidR="001E2697" w:rsidRDefault="001E2697">
      <w:pPr>
        <w:spacing w:after="0" w:line="240" w:lineRule="auto"/>
      </w:pPr>
      <w:r>
        <w:continuationSeparator/>
      </w:r>
    </w:p>
  </w:endnote>
  <w:endnote w:type="continuationNotice" w:id="1">
    <w:p w14:paraId="17D3C9D0" w14:textId="77777777" w:rsidR="001E2697" w:rsidRDefault="001E26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39544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2B8A54" w14:textId="5CF0226C" w:rsidR="006E345D" w:rsidRDefault="006E345D" w:rsidP="00CE0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3BA4BC" w14:textId="77777777" w:rsidR="006E345D" w:rsidRDefault="006E34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143922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A91880" w14:textId="7E6A5FEF" w:rsidR="006E345D" w:rsidRDefault="006E345D" w:rsidP="00CE0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662512" w14:textId="52BD43C2" w:rsidR="006E345D" w:rsidRDefault="006E345D">
    <w:pPr>
      <w:pStyle w:val="Footer"/>
    </w:pPr>
  </w:p>
  <w:p w14:paraId="41DD3F7F" w14:textId="77777777" w:rsidR="006D1C14" w:rsidRDefault="006D1C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311912" w14:textId="77777777" w:rsidR="001E2697" w:rsidRDefault="001E2697">
      <w:pPr>
        <w:spacing w:after="0" w:line="240" w:lineRule="auto"/>
      </w:pPr>
      <w:r>
        <w:separator/>
      </w:r>
    </w:p>
  </w:footnote>
  <w:footnote w:type="continuationSeparator" w:id="0">
    <w:p w14:paraId="678311D9" w14:textId="77777777" w:rsidR="001E2697" w:rsidRDefault="001E2697">
      <w:pPr>
        <w:spacing w:after="0" w:line="240" w:lineRule="auto"/>
      </w:pPr>
      <w:r>
        <w:continuationSeparator/>
      </w:r>
    </w:p>
  </w:footnote>
  <w:footnote w:type="continuationNotice" w:id="1">
    <w:p w14:paraId="6FB1CFA7" w14:textId="77777777" w:rsidR="001E2697" w:rsidRDefault="001E269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CE3157" w14:textId="77777777" w:rsidR="00DF550C" w:rsidRDefault="00F04EEC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8AF41D" w14:textId="3489BB16" w:rsidR="00DF550C" w:rsidRDefault="00DF550C" w:rsidP="00750722">
    <w:pPr>
      <w:spacing w:after="0" w:line="259" w:lineRule="auto"/>
      <w:ind w:left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3DF27D" w14:textId="77777777" w:rsidR="00DF550C" w:rsidRDefault="00F04EEC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16"/>
      </w:rPr>
      <w:t>1</w:t>
    </w:r>
    <w:r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D2418"/>
    <w:multiLevelType w:val="hybridMultilevel"/>
    <w:tmpl w:val="E57C56C8"/>
    <w:lvl w:ilvl="0" w:tplc="C4F0BFD6">
      <w:start w:val="1"/>
      <w:numFmt w:val="decimal"/>
      <w:lvlText w:val="[%1]"/>
      <w:lvlJc w:val="left"/>
      <w:pPr>
        <w:ind w:left="5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520E2F4">
      <w:start w:val="13"/>
      <w:numFmt w:val="upperLetter"/>
      <w:lvlText w:val="%2."/>
      <w:lvlJc w:val="left"/>
      <w:pPr>
        <w:ind w:left="8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BD46ECA">
      <w:start w:val="1"/>
      <w:numFmt w:val="lowerRoman"/>
      <w:lvlText w:val="%3"/>
      <w:lvlJc w:val="left"/>
      <w:pPr>
        <w:ind w:left="15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DA7CB4">
      <w:start w:val="1"/>
      <w:numFmt w:val="decimal"/>
      <w:lvlText w:val="%4"/>
      <w:lvlJc w:val="left"/>
      <w:pPr>
        <w:ind w:left="23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93C4160">
      <w:start w:val="1"/>
      <w:numFmt w:val="lowerLetter"/>
      <w:lvlText w:val="%5"/>
      <w:lvlJc w:val="left"/>
      <w:pPr>
        <w:ind w:left="30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DD4BE24">
      <w:start w:val="1"/>
      <w:numFmt w:val="lowerRoman"/>
      <w:lvlText w:val="%6"/>
      <w:lvlJc w:val="left"/>
      <w:pPr>
        <w:ind w:left="37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CBCC358">
      <w:start w:val="1"/>
      <w:numFmt w:val="decimal"/>
      <w:lvlText w:val="%7"/>
      <w:lvlJc w:val="left"/>
      <w:pPr>
        <w:ind w:left="44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48E8336">
      <w:start w:val="1"/>
      <w:numFmt w:val="lowerLetter"/>
      <w:lvlText w:val="%8"/>
      <w:lvlJc w:val="left"/>
      <w:pPr>
        <w:ind w:left="51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9C4D058">
      <w:start w:val="1"/>
      <w:numFmt w:val="lowerRoman"/>
      <w:lvlText w:val="%9"/>
      <w:lvlJc w:val="left"/>
      <w:pPr>
        <w:ind w:left="59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vaapfft5ez2sevww9psttpfxtvz22s2str&quot;&gt;My EndNote Library Copyy Copy2702&lt;record-ids&gt;&lt;item&gt;2&lt;/item&gt;&lt;item&gt;14&lt;/item&gt;&lt;item&gt;25&lt;/item&gt;&lt;item&gt;27&lt;/item&gt;&lt;item&gt;28&lt;/item&gt;&lt;item&gt;30&lt;/item&gt;&lt;item&gt;31&lt;/item&gt;&lt;item&gt;33&lt;/item&gt;&lt;item&gt;34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62&lt;/item&gt;&lt;item&gt;64&lt;/item&gt;&lt;item&gt;70&lt;/item&gt;&lt;item&gt;73&lt;/item&gt;&lt;item&gt;74&lt;/item&gt;&lt;item&gt;75&lt;/item&gt;&lt;item&gt;77&lt;/item&gt;&lt;item&gt;78&lt;/item&gt;&lt;item&gt;81&lt;/item&gt;&lt;item&gt;82&lt;/item&gt;&lt;item&gt;83&lt;/item&gt;&lt;item&gt;84&lt;/item&gt;&lt;item&gt;85&lt;/item&gt;&lt;item&gt;86&lt;/item&gt;&lt;item&gt;87&lt;/item&gt;&lt;item&gt;91&lt;/item&gt;&lt;item&gt;92&lt;/item&gt;&lt;item&gt;93&lt;/item&gt;&lt;item&gt;97&lt;/item&gt;&lt;item&gt;98&lt;/item&gt;&lt;item&gt;101&lt;/item&gt;&lt;item&gt;104&lt;/item&gt;&lt;item&gt;105&lt;/item&gt;&lt;item&gt;106&lt;/item&gt;&lt;item&gt;113&lt;/item&gt;&lt;item&gt;114&lt;/item&gt;&lt;item&gt;115&lt;/item&gt;&lt;item&gt;116&lt;/item&gt;&lt;item&gt;117&lt;/item&gt;&lt;/record-ids&gt;&lt;/item&gt;&lt;/Libraries&gt;"/>
  </w:docVars>
  <w:rsids>
    <w:rsidRoot w:val="00DF550C"/>
    <w:rsid w:val="0000338D"/>
    <w:rsid w:val="00003653"/>
    <w:rsid w:val="00007D08"/>
    <w:rsid w:val="0001135A"/>
    <w:rsid w:val="00011D0D"/>
    <w:rsid w:val="00011E62"/>
    <w:rsid w:val="00013E79"/>
    <w:rsid w:val="00015D86"/>
    <w:rsid w:val="00015E86"/>
    <w:rsid w:val="00016917"/>
    <w:rsid w:val="000208A2"/>
    <w:rsid w:val="00020D16"/>
    <w:rsid w:val="00023584"/>
    <w:rsid w:val="000252BE"/>
    <w:rsid w:val="00026134"/>
    <w:rsid w:val="000275FE"/>
    <w:rsid w:val="00033221"/>
    <w:rsid w:val="000339DA"/>
    <w:rsid w:val="00042585"/>
    <w:rsid w:val="00044EA4"/>
    <w:rsid w:val="00045679"/>
    <w:rsid w:val="0004631E"/>
    <w:rsid w:val="000466A8"/>
    <w:rsid w:val="0005147E"/>
    <w:rsid w:val="00053F05"/>
    <w:rsid w:val="0005567D"/>
    <w:rsid w:val="00060866"/>
    <w:rsid w:val="00060C4A"/>
    <w:rsid w:val="00064745"/>
    <w:rsid w:val="00064C08"/>
    <w:rsid w:val="0006747F"/>
    <w:rsid w:val="00071D78"/>
    <w:rsid w:val="00075435"/>
    <w:rsid w:val="00082227"/>
    <w:rsid w:val="000828B7"/>
    <w:rsid w:val="00083E24"/>
    <w:rsid w:val="0008530A"/>
    <w:rsid w:val="0008556B"/>
    <w:rsid w:val="00096EF1"/>
    <w:rsid w:val="000A07F2"/>
    <w:rsid w:val="000A088C"/>
    <w:rsid w:val="000A486E"/>
    <w:rsid w:val="000C01D8"/>
    <w:rsid w:val="000C04C5"/>
    <w:rsid w:val="000C3F12"/>
    <w:rsid w:val="000C49C4"/>
    <w:rsid w:val="000C67C5"/>
    <w:rsid w:val="000D00D0"/>
    <w:rsid w:val="000D236A"/>
    <w:rsid w:val="000D6C4E"/>
    <w:rsid w:val="000D7A23"/>
    <w:rsid w:val="000E0421"/>
    <w:rsid w:val="000E28E5"/>
    <w:rsid w:val="000F11C3"/>
    <w:rsid w:val="000F5865"/>
    <w:rsid w:val="000F5D5B"/>
    <w:rsid w:val="00102693"/>
    <w:rsid w:val="001208B9"/>
    <w:rsid w:val="00125718"/>
    <w:rsid w:val="00133931"/>
    <w:rsid w:val="001361D0"/>
    <w:rsid w:val="00140E0A"/>
    <w:rsid w:val="0014152F"/>
    <w:rsid w:val="0014368B"/>
    <w:rsid w:val="001441CF"/>
    <w:rsid w:val="001540E2"/>
    <w:rsid w:val="00154242"/>
    <w:rsid w:val="0016309F"/>
    <w:rsid w:val="001634AB"/>
    <w:rsid w:val="00174DDC"/>
    <w:rsid w:val="00174E11"/>
    <w:rsid w:val="00175520"/>
    <w:rsid w:val="00181C5D"/>
    <w:rsid w:val="00182DC2"/>
    <w:rsid w:val="001861DB"/>
    <w:rsid w:val="001901DB"/>
    <w:rsid w:val="00190BD8"/>
    <w:rsid w:val="0019339F"/>
    <w:rsid w:val="00193F8F"/>
    <w:rsid w:val="00196A09"/>
    <w:rsid w:val="001A25B2"/>
    <w:rsid w:val="001A39CF"/>
    <w:rsid w:val="001A40B6"/>
    <w:rsid w:val="001A6CB6"/>
    <w:rsid w:val="001B5092"/>
    <w:rsid w:val="001B610A"/>
    <w:rsid w:val="001B6DBC"/>
    <w:rsid w:val="001C2169"/>
    <w:rsid w:val="001D09F3"/>
    <w:rsid w:val="001D24F3"/>
    <w:rsid w:val="001D35CE"/>
    <w:rsid w:val="001E0BAC"/>
    <w:rsid w:val="001E1007"/>
    <w:rsid w:val="001E2697"/>
    <w:rsid w:val="001E2A87"/>
    <w:rsid w:val="001E3F4B"/>
    <w:rsid w:val="001F146E"/>
    <w:rsid w:val="001F2ED6"/>
    <w:rsid w:val="001F396F"/>
    <w:rsid w:val="001F653D"/>
    <w:rsid w:val="001F65E7"/>
    <w:rsid w:val="001F7FC4"/>
    <w:rsid w:val="00200406"/>
    <w:rsid w:val="00200D69"/>
    <w:rsid w:val="00204956"/>
    <w:rsid w:val="00204D38"/>
    <w:rsid w:val="00213567"/>
    <w:rsid w:val="002149A4"/>
    <w:rsid w:val="00215444"/>
    <w:rsid w:val="002163CA"/>
    <w:rsid w:val="00221F2C"/>
    <w:rsid w:val="00221FBE"/>
    <w:rsid w:val="00231E72"/>
    <w:rsid w:val="00236228"/>
    <w:rsid w:val="00236857"/>
    <w:rsid w:val="0023710A"/>
    <w:rsid w:val="0024545F"/>
    <w:rsid w:val="00246392"/>
    <w:rsid w:val="00250D0A"/>
    <w:rsid w:val="00260FF9"/>
    <w:rsid w:val="002618E7"/>
    <w:rsid w:val="00263558"/>
    <w:rsid w:val="002725CF"/>
    <w:rsid w:val="00273646"/>
    <w:rsid w:val="00274AE4"/>
    <w:rsid w:val="00280650"/>
    <w:rsid w:val="00280880"/>
    <w:rsid w:val="0028661C"/>
    <w:rsid w:val="00295892"/>
    <w:rsid w:val="002A1CBA"/>
    <w:rsid w:val="002A4196"/>
    <w:rsid w:val="002A7760"/>
    <w:rsid w:val="002B295F"/>
    <w:rsid w:val="002B4215"/>
    <w:rsid w:val="002B5586"/>
    <w:rsid w:val="002B5C25"/>
    <w:rsid w:val="002B7319"/>
    <w:rsid w:val="002B7954"/>
    <w:rsid w:val="002C674A"/>
    <w:rsid w:val="002C6A12"/>
    <w:rsid w:val="002D2E51"/>
    <w:rsid w:val="002D5A31"/>
    <w:rsid w:val="002E0A72"/>
    <w:rsid w:val="002E238F"/>
    <w:rsid w:val="002E2724"/>
    <w:rsid w:val="002E2EBB"/>
    <w:rsid w:val="002E4292"/>
    <w:rsid w:val="002E59DA"/>
    <w:rsid w:val="002E5E09"/>
    <w:rsid w:val="002E6AA9"/>
    <w:rsid w:val="002F1718"/>
    <w:rsid w:val="002F3D60"/>
    <w:rsid w:val="002F488A"/>
    <w:rsid w:val="002F77E8"/>
    <w:rsid w:val="003029CF"/>
    <w:rsid w:val="00303DF1"/>
    <w:rsid w:val="00310FEB"/>
    <w:rsid w:val="00312E59"/>
    <w:rsid w:val="00313892"/>
    <w:rsid w:val="00315C5B"/>
    <w:rsid w:val="003168C5"/>
    <w:rsid w:val="003212C7"/>
    <w:rsid w:val="00323E61"/>
    <w:rsid w:val="00330B83"/>
    <w:rsid w:val="00335D04"/>
    <w:rsid w:val="003378D2"/>
    <w:rsid w:val="00337936"/>
    <w:rsid w:val="003413AF"/>
    <w:rsid w:val="00341B20"/>
    <w:rsid w:val="00342D14"/>
    <w:rsid w:val="00345BAD"/>
    <w:rsid w:val="00346980"/>
    <w:rsid w:val="00353237"/>
    <w:rsid w:val="00353B97"/>
    <w:rsid w:val="003576F9"/>
    <w:rsid w:val="0035785D"/>
    <w:rsid w:val="00362007"/>
    <w:rsid w:val="0036356C"/>
    <w:rsid w:val="00365588"/>
    <w:rsid w:val="00367C19"/>
    <w:rsid w:val="00371086"/>
    <w:rsid w:val="003763B5"/>
    <w:rsid w:val="00380C84"/>
    <w:rsid w:val="00382A52"/>
    <w:rsid w:val="00384ACF"/>
    <w:rsid w:val="00390046"/>
    <w:rsid w:val="00391EA3"/>
    <w:rsid w:val="00391F3A"/>
    <w:rsid w:val="003960DD"/>
    <w:rsid w:val="00397092"/>
    <w:rsid w:val="003A227D"/>
    <w:rsid w:val="003A2EE7"/>
    <w:rsid w:val="003A3241"/>
    <w:rsid w:val="003A7EF4"/>
    <w:rsid w:val="003B0447"/>
    <w:rsid w:val="003B2CD9"/>
    <w:rsid w:val="003B3C70"/>
    <w:rsid w:val="003B6B62"/>
    <w:rsid w:val="003B7300"/>
    <w:rsid w:val="003C3777"/>
    <w:rsid w:val="003C6EB4"/>
    <w:rsid w:val="003D4AFD"/>
    <w:rsid w:val="003D670C"/>
    <w:rsid w:val="003E470A"/>
    <w:rsid w:val="003F32B2"/>
    <w:rsid w:val="003F50F6"/>
    <w:rsid w:val="003F7397"/>
    <w:rsid w:val="0040188E"/>
    <w:rsid w:val="00402756"/>
    <w:rsid w:val="004044D5"/>
    <w:rsid w:val="004059C8"/>
    <w:rsid w:val="0041024C"/>
    <w:rsid w:val="00411A40"/>
    <w:rsid w:val="00412F6C"/>
    <w:rsid w:val="004149FF"/>
    <w:rsid w:val="00421E58"/>
    <w:rsid w:val="004226C4"/>
    <w:rsid w:val="004270ED"/>
    <w:rsid w:val="004332BD"/>
    <w:rsid w:val="004337B1"/>
    <w:rsid w:val="0043667E"/>
    <w:rsid w:val="0043673B"/>
    <w:rsid w:val="00440703"/>
    <w:rsid w:val="00440EBB"/>
    <w:rsid w:val="00443DEA"/>
    <w:rsid w:val="004440FE"/>
    <w:rsid w:val="0044487B"/>
    <w:rsid w:val="0044682A"/>
    <w:rsid w:val="00450255"/>
    <w:rsid w:val="0045479A"/>
    <w:rsid w:val="004569D0"/>
    <w:rsid w:val="00457565"/>
    <w:rsid w:val="00462187"/>
    <w:rsid w:val="00462373"/>
    <w:rsid w:val="00470E84"/>
    <w:rsid w:val="00474101"/>
    <w:rsid w:val="0048468E"/>
    <w:rsid w:val="004872DA"/>
    <w:rsid w:val="004908C1"/>
    <w:rsid w:val="004924AF"/>
    <w:rsid w:val="0049346F"/>
    <w:rsid w:val="004958BF"/>
    <w:rsid w:val="00496D24"/>
    <w:rsid w:val="004A345B"/>
    <w:rsid w:val="004A57D4"/>
    <w:rsid w:val="004A6103"/>
    <w:rsid w:val="004B25EB"/>
    <w:rsid w:val="004B32AB"/>
    <w:rsid w:val="004B36C4"/>
    <w:rsid w:val="004B4592"/>
    <w:rsid w:val="004B4FD1"/>
    <w:rsid w:val="004B6AD5"/>
    <w:rsid w:val="004C056F"/>
    <w:rsid w:val="004C1EE4"/>
    <w:rsid w:val="004C2DD3"/>
    <w:rsid w:val="004C6A1F"/>
    <w:rsid w:val="004C72E0"/>
    <w:rsid w:val="004D0181"/>
    <w:rsid w:val="004D19E0"/>
    <w:rsid w:val="004D3211"/>
    <w:rsid w:val="004D3A29"/>
    <w:rsid w:val="004D416D"/>
    <w:rsid w:val="004D7595"/>
    <w:rsid w:val="004D77B1"/>
    <w:rsid w:val="004E0D70"/>
    <w:rsid w:val="004E29FB"/>
    <w:rsid w:val="004F2910"/>
    <w:rsid w:val="004F3693"/>
    <w:rsid w:val="00501336"/>
    <w:rsid w:val="00502B43"/>
    <w:rsid w:val="00504A2F"/>
    <w:rsid w:val="00505896"/>
    <w:rsid w:val="00505D42"/>
    <w:rsid w:val="00507577"/>
    <w:rsid w:val="00516B31"/>
    <w:rsid w:val="00517732"/>
    <w:rsid w:val="00521196"/>
    <w:rsid w:val="00523D03"/>
    <w:rsid w:val="0052521A"/>
    <w:rsid w:val="00532929"/>
    <w:rsid w:val="00533F71"/>
    <w:rsid w:val="00537150"/>
    <w:rsid w:val="00540296"/>
    <w:rsid w:val="00540598"/>
    <w:rsid w:val="00544CF0"/>
    <w:rsid w:val="005455F1"/>
    <w:rsid w:val="00547017"/>
    <w:rsid w:val="00547848"/>
    <w:rsid w:val="005519CD"/>
    <w:rsid w:val="0055224D"/>
    <w:rsid w:val="00552C13"/>
    <w:rsid w:val="0055368A"/>
    <w:rsid w:val="0055464E"/>
    <w:rsid w:val="00557460"/>
    <w:rsid w:val="0056458B"/>
    <w:rsid w:val="00564CF4"/>
    <w:rsid w:val="00564CF8"/>
    <w:rsid w:val="00564EB9"/>
    <w:rsid w:val="005651E7"/>
    <w:rsid w:val="00566A86"/>
    <w:rsid w:val="00567007"/>
    <w:rsid w:val="00571F40"/>
    <w:rsid w:val="00572673"/>
    <w:rsid w:val="00573DEB"/>
    <w:rsid w:val="005762F9"/>
    <w:rsid w:val="00580569"/>
    <w:rsid w:val="00584745"/>
    <w:rsid w:val="00586120"/>
    <w:rsid w:val="00586A2A"/>
    <w:rsid w:val="005911E3"/>
    <w:rsid w:val="005924F3"/>
    <w:rsid w:val="00595E94"/>
    <w:rsid w:val="0059681C"/>
    <w:rsid w:val="00596EB4"/>
    <w:rsid w:val="005A0503"/>
    <w:rsid w:val="005A3957"/>
    <w:rsid w:val="005B1DEE"/>
    <w:rsid w:val="005B33EA"/>
    <w:rsid w:val="005B428E"/>
    <w:rsid w:val="005B6A13"/>
    <w:rsid w:val="005B74AC"/>
    <w:rsid w:val="005B7C57"/>
    <w:rsid w:val="005C295E"/>
    <w:rsid w:val="005C4F75"/>
    <w:rsid w:val="005C59D4"/>
    <w:rsid w:val="005C5D02"/>
    <w:rsid w:val="005C60B7"/>
    <w:rsid w:val="005C61B5"/>
    <w:rsid w:val="005D16ED"/>
    <w:rsid w:val="005D1B64"/>
    <w:rsid w:val="005D291E"/>
    <w:rsid w:val="005D5B2F"/>
    <w:rsid w:val="005D6D35"/>
    <w:rsid w:val="005D7C54"/>
    <w:rsid w:val="005E0694"/>
    <w:rsid w:val="005E7569"/>
    <w:rsid w:val="005F0D1D"/>
    <w:rsid w:val="005F0F25"/>
    <w:rsid w:val="005F1605"/>
    <w:rsid w:val="005F5FF6"/>
    <w:rsid w:val="005F67CC"/>
    <w:rsid w:val="005F70E8"/>
    <w:rsid w:val="00602138"/>
    <w:rsid w:val="00610CEC"/>
    <w:rsid w:val="006173AD"/>
    <w:rsid w:val="006176F4"/>
    <w:rsid w:val="00622118"/>
    <w:rsid w:val="006255E0"/>
    <w:rsid w:val="00625997"/>
    <w:rsid w:val="006267DF"/>
    <w:rsid w:val="006306D4"/>
    <w:rsid w:val="00635728"/>
    <w:rsid w:val="00641821"/>
    <w:rsid w:val="006422D5"/>
    <w:rsid w:val="006530F9"/>
    <w:rsid w:val="00655385"/>
    <w:rsid w:val="00655F58"/>
    <w:rsid w:val="0066329E"/>
    <w:rsid w:val="00665DA1"/>
    <w:rsid w:val="00666D06"/>
    <w:rsid w:val="0067154B"/>
    <w:rsid w:val="006744AB"/>
    <w:rsid w:val="0067763B"/>
    <w:rsid w:val="006777C7"/>
    <w:rsid w:val="006807E1"/>
    <w:rsid w:val="006822C1"/>
    <w:rsid w:val="00684546"/>
    <w:rsid w:val="0069328D"/>
    <w:rsid w:val="00694320"/>
    <w:rsid w:val="00697885"/>
    <w:rsid w:val="006A0D8B"/>
    <w:rsid w:val="006A3A46"/>
    <w:rsid w:val="006A62A6"/>
    <w:rsid w:val="006A7CB4"/>
    <w:rsid w:val="006B2318"/>
    <w:rsid w:val="006B4148"/>
    <w:rsid w:val="006B7354"/>
    <w:rsid w:val="006C1867"/>
    <w:rsid w:val="006C1D70"/>
    <w:rsid w:val="006C1D7E"/>
    <w:rsid w:val="006D10D9"/>
    <w:rsid w:val="006D1C14"/>
    <w:rsid w:val="006D22BD"/>
    <w:rsid w:val="006D5D95"/>
    <w:rsid w:val="006D617D"/>
    <w:rsid w:val="006E345D"/>
    <w:rsid w:val="006E3557"/>
    <w:rsid w:val="006E3C23"/>
    <w:rsid w:val="006F0490"/>
    <w:rsid w:val="006F1813"/>
    <w:rsid w:val="006F2B52"/>
    <w:rsid w:val="006F3048"/>
    <w:rsid w:val="006F337C"/>
    <w:rsid w:val="006F3EFC"/>
    <w:rsid w:val="006F4F95"/>
    <w:rsid w:val="0070184D"/>
    <w:rsid w:val="00701EBD"/>
    <w:rsid w:val="00702CAE"/>
    <w:rsid w:val="00704167"/>
    <w:rsid w:val="0070466A"/>
    <w:rsid w:val="00711EB8"/>
    <w:rsid w:val="00714B2D"/>
    <w:rsid w:val="00717FA7"/>
    <w:rsid w:val="007250BA"/>
    <w:rsid w:val="00730469"/>
    <w:rsid w:val="0073060B"/>
    <w:rsid w:val="007417A4"/>
    <w:rsid w:val="00741FB2"/>
    <w:rsid w:val="00742603"/>
    <w:rsid w:val="007451C7"/>
    <w:rsid w:val="0074572C"/>
    <w:rsid w:val="007470B4"/>
    <w:rsid w:val="00747488"/>
    <w:rsid w:val="00747964"/>
    <w:rsid w:val="00750722"/>
    <w:rsid w:val="00751131"/>
    <w:rsid w:val="0075337C"/>
    <w:rsid w:val="00753EF9"/>
    <w:rsid w:val="00754BAB"/>
    <w:rsid w:val="00755A05"/>
    <w:rsid w:val="00760FD3"/>
    <w:rsid w:val="0076167C"/>
    <w:rsid w:val="007645C0"/>
    <w:rsid w:val="00764DAC"/>
    <w:rsid w:val="007718E4"/>
    <w:rsid w:val="0077578E"/>
    <w:rsid w:val="007766D2"/>
    <w:rsid w:val="00780E68"/>
    <w:rsid w:val="007863E5"/>
    <w:rsid w:val="00790539"/>
    <w:rsid w:val="007913C5"/>
    <w:rsid w:val="0079292E"/>
    <w:rsid w:val="00794736"/>
    <w:rsid w:val="00796674"/>
    <w:rsid w:val="007A15BE"/>
    <w:rsid w:val="007B1A1F"/>
    <w:rsid w:val="007B544F"/>
    <w:rsid w:val="007B6D6D"/>
    <w:rsid w:val="007B71C1"/>
    <w:rsid w:val="007D311E"/>
    <w:rsid w:val="007D5963"/>
    <w:rsid w:val="007D5E09"/>
    <w:rsid w:val="007D7446"/>
    <w:rsid w:val="007E0D2A"/>
    <w:rsid w:val="007E1202"/>
    <w:rsid w:val="007E3CB7"/>
    <w:rsid w:val="007E55AE"/>
    <w:rsid w:val="007E6140"/>
    <w:rsid w:val="007F0163"/>
    <w:rsid w:val="007F027C"/>
    <w:rsid w:val="007F4B56"/>
    <w:rsid w:val="00804BAD"/>
    <w:rsid w:val="00811173"/>
    <w:rsid w:val="00811AF3"/>
    <w:rsid w:val="00813193"/>
    <w:rsid w:val="00817B40"/>
    <w:rsid w:val="00817FE8"/>
    <w:rsid w:val="008221B1"/>
    <w:rsid w:val="008229F8"/>
    <w:rsid w:val="0082538C"/>
    <w:rsid w:val="00827192"/>
    <w:rsid w:val="00832952"/>
    <w:rsid w:val="00837458"/>
    <w:rsid w:val="00843B8C"/>
    <w:rsid w:val="00843F86"/>
    <w:rsid w:val="008443AE"/>
    <w:rsid w:val="008527E5"/>
    <w:rsid w:val="00852C4E"/>
    <w:rsid w:val="00852EA5"/>
    <w:rsid w:val="00853A65"/>
    <w:rsid w:val="00854932"/>
    <w:rsid w:val="00857F29"/>
    <w:rsid w:val="00860ACF"/>
    <w:rsid w:val="00862425"/>
    <w:rsid w:val="008629A3"/>
    <w:rsid w:val="00863F67"/>
    <w:rsid w:val="00865CE9"/>
    <w:rsid w:val="00867A59"/>
    <w:rsid w:val="00867D1A"/>
    <w:rsid w:val="00870065"/>
    <w:rsid w:val="00873B89"/>
    <w:rsid w:val="00880A5E"/>
    <w:rsid w:val="0088706E"/>
    <w:rsid w:val="00893898"/>
    <w:rsid w:val="00895A87"/>
    <w:rsid w:val="00895EC2"/>
    <w:rsid w:val="008A0BC9"/>
    <w:rsid w:val="008A6827"/>
    <w:rsid w:val="008A7DDD"/>
    <w:rsid w:val="008B1A2E"/>
    <w:rsid w:val="008B376D"/>
    <w:rsid w:val="008B442B"/>
    <w:rsid w:val="008C18C9"/>
    <w:rsid w:val="008C4656"/>
    <w:rsid w:val="008D22B8"/>
    <w:rsid w:val="008D2E57"/>
    <w:rsid w:val="008D3E98"/>
    <w:rsid w:val="008D6B64"/>
    <w:rsid w:val="008D7325"/>
    <w:rsid w:val="008D7BF0"/>
    <w:rsid w:val="008E2A20"/>
    <w:rsid w:val="008E3A89"/>
    <w:rsid w:val="008E7B44"/>
    <w:rsid w:val="008F03C3"/>
    <w:rsid w:val="008F0868"/>
    <w:rsid w:val="008F0967"/>
    <w:rsid w:val="008F0FD8"/>
    <w:rsid w:val="008F34C0"/>
    <w:rsid w:val="008F3A6C"/>
    <w:rsid w:val="008F4AF3"/>
    <w:rsid w:val="008F738B"/>
    <w:rsid w:val="00901201"/>
    <w:rsid w:val="009014D9"/>
    <w:rsid w:val="00901E3D"/>
    <w:rsid w:val="009021E6"/>
    <w:rsid w:val="00902E1A"/>
    <w:rsid w:val="00907AFB"/>
    <w:rsid w:val="009106B6"/>
    <w:rsid w:val="00912C8B"/>
    <w:rsid w:val="00914B67"/>
    <w:rsid w:val="00916E17"/>
    <w:rsid w:val="009175DC"/>
    <w:rsid w:val="00921137"/>
    <w:rsid w:val="00922236"/>
    <w:rsid w:val="009341ED"/>
    <w:rsid w:val="00934377"/>
    <w:rsid w:val="00935152"/>
    <w:rsid w:val="00937BA1"/>
    <w:rsid w:val="00940B9D"/>
    <w:rsid w:val="0094324E"/>
    <w:rsid w:val="00943AEF"/>
    <w:rsid w:val="00945537"/>
    <w:rsid w:val="00945A90"/>
    <w:rsid w:val="00951184"/>
    <w:rsid w:val="009524F6"/>
    <w:rsid w:val="00955A84"/>
    <w:rsid w:val="009561E7"/>
    <w:rsid w:val="00957EAC"/>
    <w:rsid w:val="0096300E"/>
    <w:rsid w:val="00963D11"/>
    <w:rsid w:val="009641E2"/>
    <w:rsid w:val="00966D8C"/>
    <w:rsid w:val="009670D7"/>
    <w:rsid w:val="0096714C"/>
    <w:rsid w:val="00967798"/>
    <w:rsid w:val="009720D4"/>
    <w:rsid w:val="009827F0"/>
    <w:rsid w:val="00990DCF"/>
    <w:rsid w:val="00991184"/>
    <w:rsid w:val="00991759"/>
    <w:rsid w:val="0099375A"/>
    <w:rsid w:val="009A0688"/>
    <w:rsid w:val="009A13CC"/>
    <w:rsid w:val="009A7BA6"/>
    <w:rsid w:val="009B0406"/>
    <w:rsid w:val="009B04A7"/>
    <w:rsid w:val="009B6C07"/>
    <w:rsid w:val="009B6C1C"/>
    <w:rsid w:val="009B6DC4"/>
    <w:rsid w:val="009C2811"/>
    <w:rsid w:val="009C2DAF"/>
    <w:rsid w:val="009C3935"/>
    <w:rsid w:val="009C5E09"/>
    <w:rsid w:val="009C5F73"/>
    <w:rsid w:val="009C62E5"/>
    <w:rsid w:val="009D0249"/>
    <w:rsid w:val="009D16D3"/>
    <w:rsid w:val="009E08FE"/>
    <w:rsid w:val="009E0EA2"/>
    <w:rsid w:val="009E482F"/>
    <w:rsid w:val="009E56F8"/>
    <w:rsid w:val="009E5D1C"/>
    <w:rsid w:val="009E5E20"/>
    <w:rsid w:val="009E73FC"/>
    <w:rsid w:val="009E7809"/>
    <w:rsid w:val="009F0D26"/>
    <w:rsid w:val="009F2548"/>
    <w:rsid w:val="009F37EB"/>
    <w:rsid w:val="009F7FAD"/>
    <w:rsid w:val="00A0178E"/>
    <w:rsid w:val="00A035A8"/>
    <w:rsid w:val="00A10083"/>
    <w:rsid w:val="00A1154A"/>
    <w:rsid w:val="00A1169C"/>
    <w:rsid w:val="00A12D92"/>
    <w:rsid w:val="00A12DB6"/>
    <w:rsid w:val="00A13C76"/>
    <w:rsid w:val="00A14FAB"/>
    <w:rsid w:val="00A1630D"/>
    <w:rsid w:val="00A16D3D"/>
    <w:rsid w:val="00A21BC8"/>
    <w:rsid w:val="00A24659"/>
    <w:rsid w:val="00A248F2"/>
    <w:rsid w:val="00A2704E"/>
    <w:rsid w:val="00A276E6"/>
    <w:rsid w:val="00A30471"/>
    <w:rsid w:val="00A32E1C"/>
    <w:rsid w:val="00A3426A"/>
    <w:rsid w:val="00A35557"/>
    <w:rsid w:val="00A35DFC"/>
    <w:rsid w:val="00A36305"/>
    <w:rsid w:val="00A40146"/>
    <w:rsid w:val="00A43008"/>
    <w:rsid w:val="00A43496"/>
    <w:rsid w:val="00A45E8F"/>
    <w:rsid w:val="00A53592"/>
    <w:rsid w:val="00A54459"/>
    <w:rsid w:val="00A54BEB"/>
    <w:rsid w:val="00A54E8A"/>
    <w:rsid w:val="00A60D3D"/>
    <w:rsid w:val="00A61E53"/>
    <w:rsid w:val="00A727F1"/>
    <w:rsid w:val="00A7641E"/>
    <w:rsid w:val="00A8040B"/>
    <w:rsid w:val="00A8180E"/>
    <w:rsid w:val="00A86E1B"/>
    <w:rsid w:val="00A973F9"/>
    <w:rsid w:val="00A97AF7"/>
    <w:rsid w:val="00AA2149"/>
    <w:rsid w:val="00AA22AA"/>
    <w:rsid w:val="00AA2D71"/>
    <w:rsid w:val="00AA7108"/>
    <w:rsid w:val="00AB0E69"/>
    <w:rsid w:val="00AB2527"/>
    <w:rsid w:val="00AB36C5"/>
    <w:rsid w:val="00AB67F4"/>
    <w:rsid w:val="00AB6F48"/>
    <w:rsid w:val="00AC05F8"/>
    <w:rsid w:val="00AC5538"/>
    <w:rsid w:val="00AC5FCA"/>
    <w:rsid w:val="00AC6EEA"/>
    <w:rsid w:val="00AD3DC3"/>
    <w:rsid w:val="00AD5BE0"/>
    <w:rsid w:val="00AD63FF"/>
    <w:rsid w:val="00AD6AE7"/>
    <w:rsid w:val="00AE0532"/>
    <w:rsid w:val="00AE1E56"/>
    <w:rsid w:val="00AF0C69"/>
    <w:rsid w:val="00AF0E5F"/>
    <w:rsid w:val="00AF2CB6"/>
    <w:rsid w:val="00AF49E8"/>
    <w:rsid w:val="00AF6F67"/>
    <w:rsid w:val="00B015E6"/>
    <w:rsid w:val="00B04989"/>
    <w:rsid w:val="00B057E8"/>
    <w:rsid w:val="00B07929"/>
    <w:rsid w:val="00B1078A"/>
    <w:rsid w:val="00B1200B"/>
    <w:rsid w:val="00B155A6"/>
    <w:rsid w:val="00B161F1"/>
    <w:rsid w:val="00B16DC4"/>
    <w:rsid w:val="00B2137C"/>
    <w:rsid w:val="00B256E8"/>
    <w:rsid w:val="00B30AFC"/>
    <w:rsid w:val="00B30D1C"/>
    <w:rsid w:val="00B321FA"/>
    <w:rsid w:val="00B36AE3"/>
    <w:rsid w:val="00B400D0"/>
    <w:rsid w:val="00B41B1E"/>
    <w:rsid w:val="00B430E2"/>
    <w:rsid w:val="00B44AE3"/>
    <w:rsid w:val="00B46480"/>
    <w:rsid w:val="00B46B83"/>
    <w:rsid w:val="00B5046B"/>
    <w:rsid w:val="00B5267F"/>
    <w:rsid w:val="00B5338A"/>
    <w:rsid w:val="00B57131"/>
    <w:rsid w:val="00B57891"/>
    <w:rsid w:val="00B655E7"/>
    <w:rsid w:val="00B678BF"/>
    <w:rsid w:val="00B67D7A"/>
    <w:rsid w:val="00B71282"/>
    <w:rsid w:val="00B713DB"/>
    <w:rsid w:val="00B7249A"/>
    <w:rsid w:val="00B73860"/>
    <w:rsid w:val="00B74A65"/>
    <w:rsid w:val="00B77524"/>
    <w:rsid w:val="00B80D5A"/>
    <w:rsid w:val="00B866EE"/>
    <w:rsid w:val="00B915B8"/>
    <w:rsid w:val="00B91B88"/>
    <w:rsid w:val="00B91D14"/>
    <w:rsid w:val="00B92EBD"/>
    <w:rsid w:val="00B942D4"/>
    <w:rsid w:val="00B944CB"/>
    <w:rsid w:val="00B95C79"/>
    <w:rsid w:val="00BA6001"/>
    <w:rsid w:val="00BB48E9"/>
    <w:rsid w:val="00BB6146"/>
    <w:rsid w:val="00BC2EDA"/>
    <w:rsid w:val="00BC6833"/>
    <w:rsid w:val="00BD053E"/>
    <w:rsid w:val="00BD27EF"/>
    <w:rsid w:val="00BD296E"/>
    <w:rsid w:val="00BD3AC5"/>
    <w:rsid w:val="00BE05F2"/>
    <w:rsid w:val="00BE0849"/>
    <w:rsid w:val="00BE1F7D"/>
    <w:rsid w:val="00BE2DD2"/>
    <w:rsid w:val="00BE4589"/>
    <w:rsid w:val="00BF5308"/>
    <w:rsid w:val="00BF6DF4"/>
    <w:rsid w:val="00BF7167"/>
    <w:rsid w:val="00BF73FC"/>
    <w:rsid w:val="00BF7F1A"/>
    <w:rsid w:val="00C011FB"/>
    <w:rsid w:val="00C019E8"/>
    <w:rsid w:val="00C103E5"/>
    <w:rsid w:val="00C112F6"/>
    <w:rsid w:val="00C1282D"/>
    <w:rsid w:val="00C14580"/>
    <w:rsid w:val="00C14DD1"/>
    <w:rsid w:val="00C26814"/>
    <w:rsid w:val="00C3148C"/>
    <w:rsid w:val="00C33D9A"/>
    <w:rsid w:val="00C402B8"/>
    <w:rsid w:val="00C410A0"/>
    <w:rsid w:val="00C464D2"/>
    <w:rsid w:val="00C475B0"/>
    <w:rsid w:val="00C4786C"/>
    <w:rsid w:val="00C47F05"/>
    <w:rsid w:val="00C47FD9"/>
    <w:rsid w:val="00C53479"/>
    <w:rsid w:val="00C534CC"/>
    <w:rsid w:val="00C54E56"/>
    <w:rsid w:val="00C65007"/>
    <w:rsid w:val="00C73927"/>
    <w:rsid w:val="00C75382"/>
    <w:rsid w:val="00C75A51"/>
    <w:rsid w:val="00C767ED"/>
    <w:rsid w:val="00C774E9"/>
    <w:rsid w:val="00C808BF"/>
    <w:rsid w:val="00C80F7B"/>
    <w:rsid w:val="00C85F45"/>
    <w:rsid w:val="00C862BA"/>
    <w:rsid w:val="00C86BAB"/>
    <w:rsid w:val="00C928F9"/>
    <w:rsid w:val="00C92A76"/>
    <w:rsid w:val="00C93640"/>
    <w:rsid w:val="00C972EB"/>
    <w:rsid w:val="00CA1023"/>
    <w:rsid w:val="00CA16BE"/>
    <w:rsid w:val="00CA300B"/>
    <w:rsid w:val="00CA4B1F"/>
    <w:rsid w:val="00CA72DC"/>
    <w:rsid w:val="00CA7312"/>
    <w:rsid w:val="00CA7DA3"/>
    <w:rsid w:val="00CB6E25"/>
    <w:rsid w:val="00CC1572"/>
    <w:rsid w:val="00CC426F"/>
    <w:rsid w:val="00CC5C58"/>
    <w:rsid w:val="00CC5D93"/>
    <w:rsid w:val="00CD7E0A"/>
    <w:rsid w:val="00CD7E31"/>
    <w:rsid w:val="00CE0307"/>
    <w:rsid w:val="00CE241F"/>
    <w:rsid w:val="00CE35DE"/>
    <w:rsid w:val="00CE4330"/>
    <w:rsid w:val="00CF1403"/>
    <w:rsid w:val="00CF1B83"/>
    <w:rsid w:val="00CF21CE"/>
    <w:rsid w:val="00CF22FA"/>
    <w:rsid w:val="00CF24D7"/>
    <w:rsid w:val="00CF2E94"/>
    <w:rsid w:val="00CF3DE8"/>
    <w:rsid w:val="00CF55AC"/>
    <w:rsid w:val="00CF6DFE"/>
    <w:rsid w:val="00D0038A"/>
    <w:rsid w:val="00D07A0F"/>
    <w:rsid w:val="00D103F7"/>
    <w:rsid w:val="00D14227"/>
    <w:rsid w:val="00D14813"/>
    <w:rsid w:val="00D22A8F"/>
    <w:rsid w:val="00D22B1D"/>
    <w:rsid w:val="00D22C46"/>
    <w:rsid w:val="00D26A16"/>
    <w:rsid w:val="00D30768"/>
    <w:rsid w:val="00D37216"/>
    <w:rsid w:val="00D41038"/>
    <w:rsid w:val="00D45AA5"/>
    <w:rsid w:val="00D465E7"/>
    <w:rsid w:val="00D53ABC"/>
    <w:rsid w:val="00D611F9"/>
    <w:rsid w:val="00D70B16"/>
    <w:rsid w:val="00D720A8"/>
    <w:rsid w:val="00D73412"/>
    <w:rsid w:val="00D74F2B"/>
    <w:rsid w:val="00D75582"/>
    <w:rsid w:val="00D80545"/>
    <w:rsid w:val="00D80549"/>
    <w:rsid w:val="00D811A6"/>
    <w:rsid w:val="00D831B4"/>
    <w:rsid w:val="00D834AB"/>
    <w:rsid w:val="00D84DF8"/>
    <w:rsid w:val="00D85C5F"/>
    <w:rsid w:val="00D86378"/>
    <w:rsid w:val="00D86800"/>
    <w:rsid w:val="00D94475"/>
    <w:rsid w:val="00D95CA3"/>
    <w:rsid w:val="00D96E3A"/>
    <w:rsid w:val="00D97340"/>
    <w:rsid w:val="00DA0D4A"/>
    <w:rsid w:val="00DA3A4C"/>
    <w:rsid w:val="00DA54F5"/>
    <w:rsid w:val="00DA5B8E"/>
    <w:rsid w:val="00DA6452"/>
    <w:rsid w:val="00DB0D87"/>
    <w:rsid w:val="00DB17BA"/>
    <w:rsid w:val="00DB2198"/>
    <w:rsid w:val="00DB62A0"/>
    <w:rsid w:val="00DB70A2"/>
    <w:rsid w:val="00DC7714"/>
    <w:rsid w:val="00DC7E94"/>
    <w:rsid w:val="00DD07BD"/>
    <w:rsid w:val="00DD3EA5"/>
    <w:rsid w:val="00DD6CA7"/>
    <w:rsid w:val="00DD7A5D"/>
    <w:rsid w:val="00DE0F7A"/>
    <w:rsid w:val="00DE437F"/>
    <w:rsid w:val="00DE4A4C"/>
    <w:rsid w:val="00DE5ED4"/>
    <w:rsid w:val="00DE69AB"/>
    <w:rsid w:val="00DF0B29"/>
    <w:rsid w:val="00DF4F93"/>
    <w:rsid w:val="00DF50F6"/>
    <w:rsid w:val="00DF550C"/>
    <w:rsid w:val="00DF6251"/>
    <w:rsid w:val="00DF6FDA"/>
    <w:rsid w:val="00E037ED"/>
    <w:rsid w:val="00E04418"/>
    <w:rsid w:val="00E06BB9"/>
    <w:rsid w:val="00E100D5"/>
    <w:rsid w:val="00E109BA"/>
    <w:rsid w:val="00E17D91"/>
    <w:rsid w:val="00E2245F"/>
    <w:rsid w:val="00E235C3"/>
    <w:rsid w:val="00E25F7F"/>
    <w:rsid w:val="00E2656B"/>
    <w:rsid w:val="00E27737"/>
    <w:rsid w:val="00E32F8D"/>
    <w:rsid w:val="00E37DC2"/>
    <w:rsid w:val="00E455F8"/>
    <w:rsid w:val="00E52931"/>
    <w:rsid w:val="00E5653C"/>
    <w:rsid w:val="00E60CDF"/>
    <w:rsid w:val="00E6194C"/>
    <w:rsid w:val="00E62BB3"/>
    <w:rsid w:val="00E62DA7"/>
    <w:rsid w:val="00E67810"/>
    <w:rsid w:val="00E70671"/>
    <w:rsid w:val="00E73066"/>
    <w:rsid w:val="00E73CB8"/>
    <w:rsid w:val="00E744DF"/>
    <w:rsid w:val="00E7641C"/>
    <w:rsid w:val="00E829F5"/>
    <w:rsid w:val="00E83238"/>
    <w:rsid w:val="00E84384"/>
    <w:rsid w:val="00E8682F"/>
    <w:rsid w:val="00E92ED1"/>
    <w:rsid w:val="00E92F25"/>
    <w:rsid w:val="00E938D9"/>
    <w:rsid w:val="00E94259"/>
    <w:rsid w:val="00E94D3F"/>
    <w:rsid w:val="00E955C8"/>
    <w:rsid w:val="00E974E9"/>
    <w:rsid w:val="00EA1129"/>
    <w:rsid w:val="00EA20C1"/>
    <w:rsid w:val="00EA621A"/>
    <w:rsid w:val="00EA77CF"/>
    <w:rsid w:val="00EB41E0"/>
    <w:rsid w:val="00EB6A81"/>
    <w:rsid w:val="00EB74B9"/>
    <w:rsid w:val="00EC07C9"/>
    <w:rsid w:val="00EC08BB"/>
    <w:rsid w:val="00EC6EB2"/>
    <w:rsid w:val="00ED5994"/>
    <w:rsid w:val="00ED7DE3"/>
    <w:rsid w:val="00EE00AE"/>
    <w:rsid w:val="00EE0D8F"/>
    <w:rsid w:val="00EE1C7B"/>
    <w:rsid w:val="00EE4CB1"/>
    <w:rsid w:val="00EE6D33"/>
    <w:rsid w:val="00EF0D88"/>
    <w:rsid w:val="00EF30A7"/>
    <w:rsid w:val="00EF34EE"/>
    <w:rsid w:val="00EF5354"/>
    <w:rsid w:val="00EF758C"/>
    <w:rsid w:val="00F012B1"/>
    <w:rsid w:val="00F02906"/>
    <w:rsid w:val="00F04EEC"/>
    <w:rsid w:val="00F05856"/>
    <w:rsid w:val="00F05DC8"/>
    <w:rsid w:val="00F10AE7"/>
    <w:rsid w:val="00F10ED4"/>
    <w:rsid w:val="00F1109E"/>
    <w:rsid w:val="00F119DC"/>
    <w:rsid w:val="00F2287A"/>
    <w:rsid w:val="00F25BAA"/>
    <w:rsid w:val="00F27AEE"/>
    <w:rsid w:val="00F32AD9"/>
    <w:rsid w:val="00F33218"/>
    <w:rsid w:val="00F40938"/>
    <w:rsid w:val="00F427F6"/>
    <w:rsid w:val="00F47A4F"/>
    <w:rsid w:val="00F51064"/>
    <w:rsid w:val="00F511B9"/>
    <w:rsid w:val="00F51AFC"/>
    <w:rsid w:val="00F54067"/>
    <w:rsid w:val="00F54501"/>
    <w:rsid w:val="00F551E9"/>
    <w:rsid w:val="00F60157"/>
    <w:rsid w:val="00F65CEC"/>
    <w:rsid w:val="00F70EEA"/>
    <w:rsid w:val="00F713D2"/>
    <w:rsid w:val="00F72D52"/>
    <w:rsid w:val="00F730B5"/>
    <w:rsid w:val="00F750B8"/>
    <w:rsid w:val="00F76659"/>
    <w:rsid w:val="00F8131D"/>
    <w:rsid w:val="00F877BC"/>
    <w:rsid w:val="00FA18C0"/>
    <w:rsid w:val="00FA1F11"/>
    <w:rsid w:val="00FA6DAD"/>
    <w:rsid w:val="00FB35F5"/>
    <w:rsid w:val="00FB541A"/>
    <w:rsid w:val="00FB5C15"/>
    <w:rsid w:val="00FB5F07"/>
    <w:rsid w:val="00FC1168"/>
    <w:rsid w:val="00FC553A"/>
    <w:rsid w:val="00FC723C"/>
    <w:rsid w:val="00FC77B9"/>
    <w:rsid w:val="00FD426A"/>
    <w:rsid w:val="00FE0019"/>
    <w:rsid w:val="00FE1232"/>
    <w:rsid w:val="00FF12FB"/>
    <w:rsid w:val="00FF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A31C5"/>
  <w15:docId w15:val="{019D3C56-A6E2-4037-9550-1584DAE2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4" w:line="354" w:lineRule="auto"/>
      <w:ind w:left="10" w:right="587" w:hanging="10"/>
      <w:jc w:val="both"/>
    </w:pPr>
    <w:rPr>
      <w:rFonts w:ascii="Calibri" w:eastAsia="Calibri" w:hAnsi="Calibri" w:cs="Calibri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79"/>
      <w:ind w:left="10" w:right="587" w:hanging="10"/>
      <w:jc w:val="center"/>
      <w:outlineLvl w:val="0"/>
    </w:pPr>
    <w:rPr>
      <w:rFonts w:ascii="Calibri" w:eastAsia="Calibri" w:hAnsi="Calibri" w:cs="Calibri"/>
      <w:color w:val="000000"/>
      <w:sz w:val="1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74"/>
      <w:ind w:left="10" w:hanging="10"/>
      <w:outlineLvl w:val="1"/>
    </w:pPr>
    <w:rPr>
      <w:rFonts w:ascii="Calibri" w:eastAsia="Calibri" w:hAnsi="Calibri" w:cs="Calibri"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4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1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7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714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714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DC771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F1605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605"/>
    <w:rPr>
      <w:rFonts w:ascii="Times New Roman" w:eastAsia="Calibri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5F1605"/>
    <w:pPr>
      <w:spacing w:line="240" w:lineRule="auto"/>
      <w:jc w:val="left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605"/>
    <w:rPr>
      <w:rFonts w:ascii="Times New Roman" w:eastAsia="Calibri" w:hAnsi="Times New Roman" w:cs="Times New Roman"/>
      <w:noProof/>
      <w:color w:val="000000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246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5D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670D7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AF0C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57D4"/>
    <w:pPr>
      <w:spacing w:after="0" w:line="240" w:lineRule="auto"/>
    </w:pPr>
    <w:rPr>
      <w:rFonts w:ascii="Calibri" w:eastAsia="Calibri" w:hAnsi="Calibri" w:cs="Calibri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D74F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F2B"/>
    <w:rPr>
      <w:rFonts w:ascii="Calibri" w:eastAsia="Calibri" w:hAnsi="Calibri" w:cs="Calibri"/>
      <w:color w:val="00000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551E9"/>
  </w:style>
  <w:style w:type="paragraph" w:styleId="NoSpacing">
    <w:name w:val="No Spacing"/>
    <w:uiPriority w:val="1"/>
    <w:qFormat/>
    <w:rsid w:val="000A486E"/>
    <w:pPr>
      <w:spacing w:after="0" w:line="240" w:lineRule="auto"/>
      <w:ind w:left="10" w:right="587" w:hanging="10"/>
      <w:jc w:val="both"/>
    </w:pPr>
    <w:rPr>
      <w:rFonts w:ascii="Calibri" w:eastAsia="Calibri" w:hAnsi="Calibri" w:cs="Calibri"/>
      <w:color w:val="00000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057E8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353B97"/>
    <w:rPr>
      <w:i/>
      <w:iCs/>
    </w:rPr>
  </w:style>
  <w:style w:type="table" w:styleId="TableGrid0">
    <w:name w:val="Table Grid"/>
    <w:basedOn w:val="TableNormal"/>
    <w:uiPriority w:val="39"/>
    <w:rsid w:val="00940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0"/>
    <w:uiPriority w:val="39"/>
    <w:rsid w:val="001A40B6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7AF7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eastAsia="Times New Roman" w:hAnsi="Times New Roman"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4739F-96D7-4626-AFA9-059D97740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8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fi, Aida (Dr.)</dc:creator>
  <cp:keywords/>
  <cp:lastModifiedBy>Pankaj Singh Negi</cp:lastModifiedBy>
  <cp:revision>2</cp:revision>
  <cp:lastPrinted>2025-09-20T08:32:00Z</cp:lastPrinted>
  <dcterms:created xsi:type="dcterms:W3CDTF">2026-03-19T21:59:00Z</dcterms:created>
  <dcterms:modified xsi:type="dcterms:W3CDTF">2026-03-19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36f8d-98cd-40eb-a7ea-ab29e5b22f72</vt:lpwstr>
  </property>
</Properties>
</file>